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5008F" w14:textId="41A93E74" w:rsidR="00C56B4B" w:rsidRPr="005D1C0C" w:rsidRDefault="00C56B4B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In</w:t>
      </w:r>
      <w:r w:rsidRPr="00046D20">
        <w:rPr>
          <w:rFonts w:ascii="Arial" w:hAnsi="Arial" w:cs="Arial"/>
          <w:b/>
          <w:bCs/>
          <w:sz w:val="24"/>
          <w:szCs w:val="24"/>
        </w:rPr>
        <w:t>terstitial lung abnormalities after COVID-19 in patients with and without cancer: a prospective cohort study</w:t>
      </w:r>
      <w:r>
        <w:rPr>
          <w:rFonts w:ascii="Arial" w:hAnsi="Arial" w:cs="Arial"/>
          <w:b/>
          <w:bCs/>
          <w:sz w:val="24"/>
          <w:szCs w:val="24"/>
        </w:rPr>
        <w:t xml:space="preserve"> (supplement)</w:t>
      </w:r>
      <w:r>
        <w:br w:type="page"/>
      </w:r>
    </w:p>
    <w:p w14:paraId="2298F4E7" w14:textId="4221F1DD" w:rsidR="00037C9A" w:rsidRPr="00037C9A" w:rsidRDefault="00037C9A" w:rsidP="00037C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37C9A">
        <w:rPr>
          <w:rFonts w:ascii="Arial" w:hAnsi="Arial" w:cs="Arial"/>
          <w:b/>
          <w:bCs/>
          <w:sz w:val="24"/>
          <w:szCs w:val="24"/>
        </w:rPr>
        <w:lastRenderedPageBreak/>
        <w:t>Results</w:t>
      </w:r>
    </w:p>
    <w:p w14:paraId="7989AA4E" w14:textId="39D66A25" w:rsidR="00037C9A" w:rsidRPr="00037C9A" w:rsidRDefault="00037C9A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37C9A">
        <w:rPr>
          <w:rFonts w:ascii="Arial" w:hAnsi="Arial" w:cs="Arial"/>
          <w:i/>
          <w:iCs/>
          <w:sz w:val="24"/>
          <w:szCs w:val="24"/>
        </w:rPr>
        <w:t>Symptom Burden</w:t>
      </w:r>
    </w:p>
    <w:p w14:paraId="0247F017" w14:textId="012BFA81" w:rsidR="00037C9A" w:rsidRDefault="00037C9A" w:rsidP="00037C9A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Patient-reported</w:t>
      </w:r>
      <w:r w:rsidRPr="00046D20">
        <w:rPr>
          <w:rFonts w:ascii="Arial" w:hAnsi="Arial" w:cs="Arial"/>
          <w:bCs/>
          <w:sz w:val="24"/>
          <w:szCs w:val="24"/>
        </w:rPr>
        <w:t xml:space="preserve"> respiratory symptoms</w:t>
      </w:r>
      <w:r>
        <w:rPr>
          <w:rFonts w:ascii="Arial" w:hAnsi="Arial" w:cs="Arial"/>
          <w:bCs/>
          <w:sz w:val="24"/>
          <w:szCs w:val="24"/>
        </w:rPr>
        <w:t xml:space="preserve"> among those with ILAs at 3 months</w:t>
      </w:r>
      <w:r w:rsidRPr="00046D2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ncluded</w:t>
      </w:r>
      <w:r w:rsidRPr="00046D20">
        <w:rPr>
          <w:rFonts w:ascii="Arial" w:hAnsi="Arial" w:cs="Arial"/>
          <w:bCs/>
          <w:sz w:val="24"/>
          <w:szCs w:val="24"/>
        </w:rPr>
        <w:t xml:space="preserve"> dyspnea (77%), cough (3</w:t>
      </w:r>
      <w:r>
        <w:rPr>
          <w:rFonts w:ascii="Arial" w:hAnsi="Arial" w:cs="Arial"/>
          <w:bCs/>
          <w:sz w:val="24"/>
          <w:szCs w:val="24"/>
        </w:rPr>
        <w:t>9</w:t>
      </w:r>
      <w:r w:rsidRPr="00046D20">
        <w:rPr>
          <w:rFonts w:ascii="Arial" w:hAnsi="Arial" w:cs="Arial"/>
          <w:bCs/>
          <w:sz w:val="24"/>
          <w:szCs w:val="24"/>
        </w:rPr>
        <w:t>%) or chest pain/tightness (1</w:t>
      </w:r>
      <w:r>
        <w:rPr>
          <w:rFonts w:ascii="Arial" w:hAnsi="Arial" w:cs="Arial"/>
          <w:bCs/>
          <w:sz w:val="24"/>
          <w:szCs w:val="24"/>
        </w:rPr>
        <w:t>3</w:t>
      </w:r>
      <w:r w:rsidRPr="00046D20">
        <w:rPr>
          <w:rFonts w:ascii="Arial" w:hAnsi="Arial" w:cs="Arial"/>
          <w:bCs/>
          <w:sz w:val="24"/>
          <w:szCs w:val="24"/>
        </w:rPr>
        <w:t>%), followed by non-respiratory symptoms including fatigue (</w:t>
      </w:r>
      <w:r>
        <w:rPr>
          <w:rFonts w:ascii="Arial" w:hAnsi="Arial" w:cs="Arial"/>
          <w:bCs/>
          <w:sz w:val="24"/>
          <w:szCs w:val="24"/>
        </w:rPr>
        <w:t>6</w:t>
      </w:r>
      <w:r w:rsidRPr="00046D20">
        <w:rPr>
          <w:rFonts w:ascii="Arial" w:hAnsi="Arial" w:cs="Arial"/>
          <w:bCs/>
          <w:sz w:val="24"/>
          <w:szCs w:val="24"/>
        </w:rPr>
        <w:t>0%), GI</w:t>
      </w:r>
      <w:r>
        <w:rPr>
          <w:rFonts w:ascii="Arial" w:hAnsi="Arial" w:cs="Arial"/>
          <w:bCs/>
          <w:sz w:val="24"/>
          <w:szCs w:val="24"/>
        </w:rPr>
        <w:t xml:space="preserve"> disturbances (7%), </w:t>
      </w:r>
      <w:r w:rsidRPr="00046D20">
        <w:rPr>
          <w:rFonts w:ascii="Arial" w:hAnsi="Arial" w:cs="Arial"/>
          <w:bCs/>
          <w:sz w:val="24"/>
          <w:szCs w:val="24"/>
        </w:rPr>
        <w:t>anosmia</w:t>
      </w:r>
      <w:r>
        <w:rPr>
          <w:rFonts w:ascii="Arial" w:hAnsi="Arial" w:cs="Arial"/>
          <w:bCs/>
          <w:sz w:val="24"/>
          <w:szCs w:val="24"/>
        </w:rPr>
        <w:t xml:space="preserve"> (3%)</w:t>
      </w:r>
      <w:r w:rsidRPr="00046D20">
        <w:rPr>
          <w:rFonts w:ascii="Arial" w:hAnsi="Arial" w:cs="Arial"/>
          <w:bCs/>
          <w:sz w:val="24"/>
          <w:szCs w:val="24"/>
        </w:rPr>
        <w:t>, sleep disturbances</w:t>
      </w:r>
      <w:r>
        <w:rPr>
          <w:rFonts w:ascii="Arial" w:hAnsi="Arial" w:cs="Arial"/>
          <w:bCs/>
          <w:sz w:val="24"/>
          <w:szCs w:val="24"/>
        </w:rPr>
        <w:t xml:space="preserve"> (2%)</w:t>
      </w:r>
      <w:r w:rsidRPr="00046D20">
        <w:rPr>
          <w:rFonts w:ascii="Arial" w:hAnsi="Arial" w:cs="Arial"/>
          <w:bCs/>
          <w:sz w:val="24"/>
          <w:szCs w:val="24"/>
        </w:rPr>
        <w:t>, or anxiety</w:t>
      </w:r>
      <w:r>
        <w:rPr>
          <w:rFonts w:ascii="Arial" w:hAnsi="Arial" w:cs="Arial"/>
          <w:bCs/>
          <w:sz w:val="24"/>
          <w:szCs w:val="24"/>
        </w:rPr>
        <w:t xml:space="preserve"> (2%) (</w:t>
      </w:r>
      <w:r w:rsidRPr="00046D20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 xml:space="preserve">ry </w:t>
      </w:r>
      <w:r w:rsidRPr="00046D20">
        <w:rPr>
          <w:rFonts w:ascii="Arial" w:hAnsi="Arial" w:cs="Arial"/>
          <w:b/>
          <w:bCs/>
          <w:sz w:val="24"/>
          <w:szCs w:val="24"/>
        </w:rPr>
        <w:t>Table 1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046D20">
        <w:rPr>
          <w:rFonts w:ascii="Arial" w:hAnsi="Arial" w:cs="Arial"/>
          <w:bCs/>
          <w:sz w:val="24"/>
          <w:szCs w:val="24"/>
        </w:rPr>
        <w:t>.</w:t>
      </w:r>
    </w:p>
    <w:p w14:paraId="678E4696" w14:textId="77777777" w:rsidR="00037C9A" w:rsidRDefault="00037C9A" w:rsidP="00037C9A">
      <w:pPr>
        <w:spacing w:line="480" w:lineRule="auto"/>
        <w:rPr>
          <w:rFonts w:ascii="Arial" w:hAnsi="Arial" w:cs="Arial"/>
          <w:bCs/>
          <w:i/>
          <w:iCs/>
          <w:sz w:val="24"/>
          <w:szCs w:val="24"/>
        </w:rPr>
      </w:pPr>
    </w:p>
    <w:p w14:paraId="65832C57" w14:textId="2E8CB87C" w:rsidR="00037C9A" w:rsidRPr="00037C9A" w:rsidRDefault="00037C9A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37C9A">
        <w:rPr>
          <w:rFonts w:ascii="Arial" w:hAnsi="Arial" w:cs="Arial"/>
          <w:bCs/>
          <w:i/>
          <w:iCs/>
          <w:sz w:val="24"/>
          <w:szCs w:val="24"/>
        </w:rPr>
        <w:t>Association of ILAs with pulmonary function testing</w:t>
      </w:r>
    </w:p>
    <w:p w14:paraId="471CAE58" w14:textId="31576EF1" w:rsidR="00037C9A" w:rsidRDefault="00037C9A" w:rsidP="00037C9A">
      <w:pPr>
        <w:spacing w:line="480" w:lineRule="auto"/>
        <w:rPr>
          <w:rFonts w:ascii="Arial" w:hAnsi="Arial" w:cs="Arial"/>
          <w:sz w:val="24"/>
          <w:szCs w:val="24"/>
        </w:rPr>
      </w:pPr>
      <w:r w:rsidRPr="00046D20">
        <w:rPr>
          <w:rFonts w:ascii="Arial" w:hAnsi="Arial" w:cs="Arial"/>
          <w:sz w:val="24"/>
          <w:szCs w:val="24"/>
        </w:rPr>
        <w:t xml:space="preserve">Patients with persistent ILAs at 6 months had modestly </w:t>
      </w:r>
      <w:bookmarkStart w:id="1" w:name="_Hlk120786292"/>
      <w:r w:rsidRPr="00046D20">
        <w:rPr>
          <w:rFonts w:ascii="Arial" w:hAnsi="Arial" w:cs="Arial"/>
          <w:sz w:val="24"/>
          <w:szCs w:val="24"/>
        </w:rPr>
        <w:t xml:space="preserve">lower DLCO at 3 months after hospital discharge as compared to </w:t>
      </w:r>
      <w:bookmarkEnd w:id="1"/>
      <w:r w:rsidRPr="00046D20">
        <w:rPr>
          <w:rFonts w:ascii="Arial" w:hAnsi="Arial" w:cs="Arial"/>
          <w:sz w:val="24"/>
          <w:szCs w:val="24"/>
        </w:rPr>
        <w:t>patients without persistent ILAs at 6 months (</w:t>
      </w:r>
      <w:r w:rsidRPr="00046D20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046D20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046D20">
        <w:rPr>
          <w:rFonts w:ascii="Arial" w:hAnsi="Arial" w:cs="Arial"/>
          <w:sz w:val="24"/>
          <w:szCs w:val="24"/>
        </w:rPr>
        <w:t xml:space="preserve">), but spirometry and lung volumes were otherwise not significantly different. Similarly, six-minute walk test distance and oxygen saturation nadir (SpO2) at the 3-month visit did not differ between patients with and without 6-month ILAs. </w:t>
      </w:r>
      <w:r>
        <w:rPr>
          <w:rFonts w:ascii="Arial" w:hAnsi="Arial" w:cs="Arial"/>
          <w:sz w:val="24"/>
          <w:szCs w:val="24"/>
        </w:rPr>
        <w:t>P</w:t>
      </w:r>
      <w:r w:rsidRPr="00046D20">
        <w:rPr>
          <w:rFonts w:ascii="Arial" w:hAnsi="Arial" w:cs="Arial"/>
          <w:sz w:val="24"/>
          <w:szCs w:val="24"/>
        </w:rPr>
        <w:t xml:space="preserve">eak RSI and 3-month DLCO </w:t>
      </w:r>
      <w:r>
        <w:rPr>
          <w:rFonts w:ascii="Arial" w:hAnsi="Arial" w:cs="Arial"/>
          <w:sz w:val="24"/>
          <w:szCs w:val="24"/>
        </w:rPr>
        <w:t xml:space="preserve">were modestly correlated in cancer patients </w:t>
      </w:r>
      <w:r w:rsidRPr="00046D20">
        <w:rPr>
          <w:rFonts w:ascii="Arial" w:hAnsi="Arial" w:cs="Arial"/>
          <w:sz w:val="24"/>
          <w:szCs w:val="24"/>
        </w:rPr>
        <w:t xml:space="preserve">(Spearman’s coefficient: -0.45, p&lt;0.001). </w:t>
      </w:r>
    </w:p>
    <w:p w14:paraId="31989F1B" w14:textId="77777777" w:rsidR="00037C9A" w:rsidRDefault="00037C9A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14:paraId="3120EB06" w14:textId="13229AC8" w:rsidR="00C31A01" w:rsidRDefault="00C31A01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A12043">
        <w:rPr>
          <w:rFonts w:ascii="Arial" w:hAnsi="Arial" w:cs="Arial"/>
          <w:i/>
          <w:iCs/>
          <w:sz w:val="24"/>
          <w:szCs w:val="24"/>
        </w:rPr>
        <w:t>Persistent ILAs at 6 months after hospital discharge</w:t>
      </w:r>
      <w:r w:rsidR="00A12043">
        <w:rPr>
          <w:rFonts w:ascii="Arial" w:hAnsi="Arial" w:cs="Arial"/>
          <w:i/>
          <w:iCs/>
          <w:sz w:val="24"/>
          <w:szCs w:val="24"/>
        </w:rPr>
        <w:t xml:space="preserve"> in cancer patients.</w:t>
      </w:r>
    </w:p>
    <w:p w14:paraId="748A3797" w14:textId="3A714AE6" w:rsidR="00A12043" w:rsidRPr="00A12043" w:rsidRDefault="00A12043" w:rsidP="00037C9A">
      <w:pPr>
        <w:spacing w:line="480" w:lineRule="auto"/>
        <w:rPr>
          <w:rFonts w:ascii="Arial" w:hAnsi="Arial" w:cs="Arial"/>
          <w:sz w:val="24"/>
          <w:szCs w:val="24"/>
        </w:rPr>
      </w:pPr>
      <w:r w:rsidRPr="00A12043">
        <w:rPr>
          <w:rFonts w:ascii="Arial" w:hAnsi="Arial" w:cs="Arial"/>
          <w:sz w:val="24"/>
          <w:szCs w:val="24"/>
          <w:lang w:val="en"/>
        </w:rPr>
        <w:t xml:space="preserve">Univariable predictors of 6-month ILAs in cancer patients (Groups D) are reported in </w:t>
      </w:r>
      <w:r w:rsidRPr="00037C9A">
        <w:rPr>
          <w:rFonts w:ascii="Arial" w:hAnsi="Arial" w:cs="Arial"/>
          <w:b/>
          <w:bCs/>
          <w:sz w:val="24"/>
          <w:szCs w:val="24"/>
          <w:lang w:val="en"/>
        </w:rPr>
        <w:t xml:space="preserve">Supplementary </w:t>
      </w:r>
      <w:r w:rsidRPr="00A12043">
        <w:rPr>
          <w:rFonts w:ascii="Arial" w:hAnsi="Arial" w:cs="Arial"/>
          <w:b/>
          <w:bCs/>
          <w:sz w:val="24"/>
          <w:szCs w:val="24"/>
          <w:lang w:val="en"/>
        </w:rPr>
        <w:t xml:space="preserve">Table </w:t>
      </w:r>
      <w:r w:rsidR="00037C9A">
        <w:rPr>
          <w:rFonts w:ascii="Arial" w:hAnsi="Arial" w:cs="Arial"/>
          <w:b/>
          <w:bCs/>
          <w:sz w:val="24"/>
          <w:szCs w:val="24"/>
          <w:lang w:val="en"/>
        </w:rPr>
        <w:t>3</w:t>
      </w:r>
      <w:r w:rsidRPr="00A12043">
        <w:rPr>
          <w:rFonts w:ascii="Arial" w:hAnsi="Arial" w:cs="Arial"/>
          <w:b/>
          <w:bCs/>
          <w:sz w:val="24"/>
          <w:szCs w:val="24"/>
          <w:lang w:val="en"/>
        </w:rPr>
        <w:t>.</w:t>
      </w:r>
      <w:r w:rsidRPr="00A12043">
        <w:rPr>
          <w:rFonts w:ascii="Arial" w:hAnsi="Arial" w:cs="Arial"/>
          <w:sz w:val="24"/>
          <w:szCs w:val="24"/>
          <w:lang w:val="en"/>
        </w:rPr>
        <w:t xml:space="preserve"> We</w:t>
      </w:r>
      <w:r w:rsidR="00037C9A">
        <w:rPr>
          <w:rFonts w:ascii="Arial" w:hAnsi="Arial" w:cs="Arial"/>
          <w:sz w:val="24"/>
          <w:szCs w:val="24"/>
          <w:lang w:val="en"/>
        </w:rPr>
        <w:t xml:space="preserve"> again</w:t>
      </w:r>
      <w:r w:rsidRPr="00A12043">
        <w:rPr>
          <w:rFonts w:ascii="Arial" w:hAnsi="Arial" w:cs="Arial"/>
          <w:sz w:val="24"/>
          <w:szCs w:val="24"/>
          <w:lang w:val="en"/>
        </w:rPr>
        <w:t xml:space="preserve"> dichotomized age (≥ or &lt;60 years), ferritin (&lt; or ≥1000 mg/dL), LDH (&lt; or ≥300 units/L), and d-dimer (&lt; or ≥1 ug/mL) because these variables did not meet the linearity assumption for our models. In univariable analyses, </w:t>
      </w:r>
      <w:r w:rsidR="00037C9A">
        <w:rPr>
          <w:rFonts w:ascii="Arial" w:hAnsi="Arial" w:cs="Arial"/>
          <w:sz w:val="24"/>
          <w:szCs w:val="24"/>
          <w:lang w:val="en"/>
        </w:rPr>
        <w:lastRenderedPageBreak/>
        <w:t xml:space="preserve">LDH </w:t>
      </w:r>
      <w:r w:rsidR="00037C9A" w:rsidRPr="00A12043">
        <w:rPr>
          <w:rFonts w:ascii="Arial" w:hAnsi="Arial" w:cs="Arial"/>
          <w:sz w:val="24"/>
          <w:szCs w:val="24"/>
          <w:lang w:val="en"/>
        </w:rPr>
        <w:t>≥300 units/L</w:t>
      </w:r>
      <w:r w:rsidR="00037C9A">
        <w:rPr>
          <w:rFonts w:ascii="Arial" w:hAnsi="Arial" w:cs="Arial"/>
          <w:sz w:val="24"/>
          <w:szCs w:val="24"/>
          <w:lang w:val="en"/>
        </w:rPr>
        <w:t xml:space="preserve"> (OR 3.1, 95% CI 1.1-8.7) and higher peak RSI (OR 1.3 per 5-point increase, 95% CI 1.1-1.6) were associated with ILAs at 6 months, but a</w:t>
      </w:r>
      <w:r w:rsidRPr="00A12043">
        <w:rPr>
          <w:rFonts w:ascii="Arial" w:hAnsi="Arial" w:cs="Arial"/>
          <w:sz w:val="24"/>
          <w:szCs w:val="24"/>
          <w:lang w:val="en"/>
        </w:rPr>
        <w:t xml:space="preserve"> multivariable </w:t>
      </w:r>
      <w:r w:rsidR="00037C9A">
        <w:rPr>
          <w:rFonts w:ascii="Arial" w:hAnsi="Arial" w:cs="Arial"/>
          <w:sz w:val="24"/>
          <w:szCs w:val="24"/>
          <w:lang w:val="en"/>
        </w:rPr>
        <w:t>logistic regression</w:t>
      </w:r>
      <w:r w:rsidR="008960F3">
        <w:rPr>
          <w:rFonts w:ascii="Arial" w:hAnsi="Arial" w:cs="Arial"/>
          <w:sz w:val="24"/>
          <w:szCs w:val="24"/>
          <w:lang w:val="en"/>
        </w:rPr>
        <w:t xml:space="preserve"> </w:t>
      </w:r>
      <w:r w:rsidRPr="00A12043">
        <w:rPr>
          <w:rFonts w:ascii="Arial" w:hAnsi="Arial" w:cs="Arial"/>
          <w:sz w:val="24"/>
          <w:szCs w:val="24"/>
          <w:lang w:val="en"/>
        </w:rPr>
        <w:t>model for persistent 6-month ILAs found that only higher peak RSI (OR 1.3 per 5-point increase, 95% CI 1.1 – 1.6; p= 0.01) during the hospital course were significantly associated with 6-month ILA persistence.</w:t>
      </w:r>
    </w:p>
    <w:p w14:paraId="2AE51344" w14:textId="77777777" w:rsidR="00C31A01" w:rsidRDefault="00C31A01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14:paraId="31CC70AA" w14:textId="5B8ACBD6" w:rsidR="00EC47C6" w:rsidRPr="00046D20" w:rsidRDefault="00EC47C6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46D20">
        <w:rPr>
          <w:rFonts w:ascii="Arial" w:hAnsi="Arial" w:cs="Arial"/>
          <w:i/>
          <w:iCs/>
          <w:sz w:val="24"/>
          <w:szCs w:val="24"/>
        </w:rPr>
        <w:t>Persistent ILAs at 3 months after hospital discharge</w:t>
      </w:r>
      <w:r w:rsidR="003A195A">
        <w:rPr>
          <w:rFonts w:ascii="Arial" w:hAnsi="Arial" w:cs="Arial"/>
          <w:i/>
          <w:iCs/>
          <w:sz w:val="24"/>
          <w:szCs w:val="24"/>
        </w:rPr>
        <w:t xml:space="preserve"> in the combined cohort of cancer and non-cancer patients</w:t>
      </w:r>
    </w:p>
    <w:p w14:paraId="407A6048" w14:textId="46E65B77" w:rsidR="00EC47C6" w:rsidRDefault="00422EBF" w:rsidP="00037C9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ivariable</w:t>
      </w:r>
      <w:r w:rsidR="00EC47C6" w:rsidRPr="00046D20">
        <w:rPr>
          <w:rFonts w:ascii="Arial" w:hAnsi="Arial" w:cs="Arial"/>
          <w:sz w:val="24"/>
          <w:szCs w:val="24"/>
        </w:rPr>
        <w:t xml:space="preserve"> predictors of 3-month ILAs</w:t>
      </w:r>
      <w:r w:rsidR="00F60A7B">
        <w:rPr>
          <w:rFonts w:ascii="Arial" w:hAnsi="Arial" w:cs="Arial"/>
          <w:sz w:val="24"/>
          <w:szCs w:val="24"/>
        </w:rPr>
        <w:t xml:space="preserve"> in cancer and non-cancer patients</w:t>
      </w:r>
      <w:r w:rsidR="00EC47C6" w:rsidRPr="00046D20">
        <w:rPr>
          <w:rFonts w:ascii="Arial" w:hAnsi="Arial" w:cs="Arial"/>
          <w:sz w:val="24"/>
          <w:szCs w:val="24"/>
        </w:rPr>
        <w:t xml:space="preserve"> (Groups C and Group D) are reported in </w:t>
      </w:r>
      <w:r w:rsidR="00F60A7B" w:rsidRPr="00046D20">
        <w:rPr>
          <w:rFonts w:ascii="Arial" w:hAnsi="Arial" w:cs="Arial"/>
          <w:b/>
          <w:bCs/>
          <w:sz w:val="24"/>
          <w:szCs w:val="24"/>
        </w:rPr>
        <w:t>Supplementary Table</w:t>
      </w:r>
      <w:r w:rsidR="00F60A7B">
        <w:rPr>
          <w:rFonts w:ascii="Arial" w:hAnsi="Arial" w:cs="Arial"/>
          <w:b/>
          <w:bCs/>
          <w:sz w:val="24"/>
          <w:szCs w:val="24"/>
        </w:rPr>
        <w:t xml:space="preserve"> </w:t>
      </w:r>
      <w:r w:rsidR="00C31A01">
        <w:rPr>
          <w:rFonts w:ascii="Arial" w:hAnsi="Arial" w:cs="Arial"/>
          <w:b/>
          <w:bCs/>
          <w:sz w:val="24"/>
          <w:szCs w:val="24"/>
        </w:rPr>
        <w:t>4</w:t>
      </w:r>
      <w:r w:rsidR="00EC47C6" w:rsidRPr="00046D20">
        <w:rPr>
          <w:rFonts w:ascii="Arial" w:hAnsi="Arial" w:cs="Arial"/>
          <w:b/>
          <w:bCs/>
          <w:sz w:val="24"/>
          <w:szCs w:val="24"/>
        </w:rPr>
        <w:t>.</w:t>
      </w:r>
      <w:r w:rsidR="00EC47C6" w:rsidRPr="00046D20">
        <w:rPr>
          <w:rFonts w:ascii="Arial" w:hAnsi="Arial" w:cs="Arial"/>
          <w:sz w:val="24"/>
          <w:szCs w:val="24"/>
        </w:rPr>
        <w:t xml:space="preserve"> We dichotomized age (≥ or &lt;60 years), ferritin (&lt; or ≥1000 mg/dL), LDH (&lt; or ≥300 units/L), and d-dimer (&lt; or ≥1 ug/mL)</w:t>
      </w:r>
      <w:bookmarkStart w:id="2" w:name="_Hlk116234408"/>
      <w:r w:rsidR="00EC47C6" w:rsidRPr="00046D20">
        <w:rPr>
          <w:rFonts w:ascii="Arial" w:hAnsi="Arial" w:cs="Arial"/>
          <w:sz w:val="24"/>
          <w:szCs w:val="24"/>
        </w:rPr>
        <w:t xml:space="preserve"> because these variables did not meet the linearity assumption for our models. In univariable analyses, higher peak values of CRP (OR 1.</w:t>
      </w:r>
      <w:r w:rsidR="003D655D">
        <w:rPr>
          <w:rFonts w:ascii="Arial" w:hAnsi="Arial" w:cs="Arial"/>
          <w:sz w:val="24"/>
          <w:szCs w:val="24"/>
        </w:rPr>
        <w:t>5</w:t>
      </w:r>
      <w:r w:rsidR="00EC47C6" w:rsidRPr="00046D20">
        <w:rPr>
          <w:rFonts w:ascii="Arial" w:hAnsi="Arial" w:cs="Arial"/>
          <w:sz w:val="24"/>
          <w:szCs w:val="24"/>
        </w:rPr>
        <w:t>, 95% CI, 1.1-</w:t>
      </w:r>
      <w:r w:rsidR="003D655D">
        <w:rPr>
          <w:rFonts w:ascii="Arial" w:hAnsi="Arial" w:cs="Arial"/>
          <w:sz w:val="24"/>
          <w:szCs w:val="24"/>
        </w:rPr>
        <w:t>2</w:t>
      </w:r>
      <w:r w:rsidR="00EC47C6" w:rsidRPr="00046D20">
        <w:rPr>
          <w:rFonts w:ascii="Arial" w:hAnsi="Arial" w:cs="Arial"/>
          <w:sz w:val="24"/>
          <w:szCs w:val="24"/>
        </w:rPr>
        <w:t>.</w:t>
      </w:r>
      <w:r w:rsidR="003D655D">
        <w:rPr>
          <w:rFonts w:ascii="Arial" w:hAnsi="Arial" w:cs="Arial"/>
          <w:sz w:val="24"/>
          <w:szCs w:val="24"/>
        </w:rPr>
        <w:t>0</w:t>
      </w:r>
      <w:r w:rsidR="00EC47C6" w:rsidRPr="00046D20">
        <w:rPr>
          <w:rFonts w:ascii="Arial" w:hAnsi="Arial" w:cs="Arial"/>
          <w:sz w:val="24"/>
          <w:szCs w:val="24"/>
        </w:rPr>
        <w:t>, p= 0.01), LDH (OR 3.0, 95% CI, 1.3-6.9, p=0.01) and D-dimer (OR 2.3, 95% CI, 1.0-5.3, p=0.04) were associated with development of ILAs at 3 months after hospital discharge. Additionally, RSI score on admission (OR 1.4</w:t>
      </w:r>
      <w:r w:rsidR="003D655D">
        <w:rPr>
          <w:rFonts w:ascii="Arial" w:hAnsi="Arial" w:cs="Arial"/>
          <w:sz w:val="24"/>
          <w:szCs w:val="24"/>
        </w:rPr>
        <w:t xml:space="preserve"> per 5-point increase</w:t>
      </w:r>
      <w:r w:rsidR="00EC47C6" w:rsidRPr="00046D20">
        <w:rPr>
          <w:rFonts w:ascii="Arial" w:hAnsi="Arial" w:cs="Arial"/>
          <w:sz w:val="24"/>
          <w:szCs w:val="24"/>
        </w:rPr>
        <w:t>, 95% CI, 1.</w:t>
      </w:r>
      <w:r w:rsidR="003D655D">
        <w:rPr>
          <w:rFonts w:ascii="Arial" w:hAnsi="Arial" w:cs="Arial"/>
          <w:sz w:val="24"/>
          <w:szCs w:val="24"/>
        </w:rPr>
        <w:t>1</w:t>
      </w:r>
      <w:r w:rsidR="00EC47C6" w:rsidRPr="00046D20">
        <w:rPr>
          <w:rFonts w:ascii="Arial" w:hAnsi="Arial" w:cs="Arial"/>
          <w:sz w:val="24"/>
          <w:szCs w:val="24"/>
        </w:rPr>
        <w:t>-</w:t>
      </w:r>
      <w:r w:rsidR="003D655D">
        <w:rPr>
          <w:rFonts w:ascii="Arial" w:hAnsi="Arial" w:cs="Arial"/>
          <w:sz w:val="24"/>
          <w:szCs w:val="24"/>
        </w:rPr>
        <w:t>2.0</w:t>
      </w:r>
      <w:r w:rsidR="00EC47C6" w:rsidRPr="00046D20">
        <w:rPr>
          <w:rFonts w:ascii="Arial" w:hAnsi="Arial" w:cs="Arial"/>
          <w:sz w:val="24"/>
          <w:szCs w:val="24"/>
        </w:rPr>
        <w:t>, p=0.02), peak RSI (OR 1.</w:t>
      </w:r>
      <w:r w:rsidR="003D655D">
        <w:rPr>
          <w:rFonts w:ascii="Arial" w:hAnsi="Arial" w:cs="Arial"/>
          <w:sz w:val="24"/>
          <w:szCs w:val="24"/>
        </w:rPr>
        <w:t>5</w:t>
      </w:r>
      <w:r w:rsidR="00EC47C6" w:rsidRPr="00046D20">
        <w:rPr>
          <w:rFonts w:ascii="Arial" w:hAnsi="Arial" w:cs="Arial"/>
          <w:sz w:val="24"/>
          <w:szCs w:val="24"/>
        </w:rPr>
        <w:t>, 95% CI, 1.</w:t>
      </w:r>
      <w:r w:rsidR="003D655D">
        <w:rPr>
          <w:rFonts w:ascii="Arial" w:hAnsi="Arial" w:cs="Arial"/>
          <w:sz w:val="24"/>
          <w:szCs w:val="24"/>
        </w:rPr>
        <w:t>2-</w:t>
      </w:r>
      <w:r w:rsidR="00EC47C6" w:rsidRPr="00046D20">
        <w:rPr>
          <w:rFonts w:ascii="Arial" w:hAnsi="Arial" w:cs="Arial"/>
          <w:sz w:val="24"/>
          <w:szCs w:val="24"/>
        </w:rPr>
        <w:t>1.</w:t>
      </w:r>
      <w:r w:rsidR="003D655D">
        <w:rPr>
          <w:rFonts w:ascii="Arial" w:hAnsi="Arial" w:cs="Arial"/>
          <w:sz w:val="24"/>
          <w:szCs w:val="24"/>
        </w:rPr>
        <w:t>9</w:t>
      </w:r>
      <w:r w:rsidR="00EC47C6" w:rsidRPr="00046D20">
        <w:rPr>
          <w:rFonts w:ascii="Arial" w:hAnsi="Arial" w:cs="Arial"/>
          <w:sz w:val="24"/>
          <w:szCs w:val="24"/>
        </w:rPr>
        <w:t>, p&lt;0.001) and WHO clinical progression scale (OR 2.8</w:t>
      </w:r>
      <w:r w:rsidR="003D655D">
        <w:rPr>
          <w:rFonts w:ascii="Arial" w:hAnsi="Arial" w:cs="Arial"/>
          <w:sz w:val="24"/>
          <w:szCs w:val="24"/>
        </w:rPr>
        <w:t xml:space="preserve"> per 1-point increase</w:t>
      </w:r>
      <w:r w:rsidR="00EC47C6" w:rsidRPr="00046D20">
        <w:rPr>
          <w:rFonts w:ascii="Arial" w:hAnsi="Arial" w:cs="Arial"/>
          <w:sz w:val="24"/>
          <w:szCs w:val="24"/>
        </w:rPr>
        <w:t>, 95% CI, 1.</w:t>
      </w:r>
      <w:r w:rsidR="003D655D">
        <w:rPr>
          <w:rFonts w:ascii="Arial" w:hAnsi="Arial" w:cs="Arial"/>
          <w:sz w:val="24"/>
          <w:szCs w:val="24"/>
        </w:rPr>
        <w:t>1</w:t>
      </w:r>
      <w:r w:rsidR="00EC47C6" w:rsidRPr="00046D20">
        <w:rPr>
          <w:rFonts w:ascii="Arial" w:hAnsi="Arial" w:cs="Arial"/>
          <w:sz w:val="24"/>
          <w:szCs w:val="24"/>
        </w:rPr>
        <w:t>-7.</w:t>
      </w:r>
      <w:r w:rsidR="003D655D">
        <w:rPr>
          <w:rFonts w:ascii="Arial" w:hAnsi="Arial" w:cs="Arial"/>
          <w:sz w:val="24"/>
          <w:szCs w:val="24"/>
        </w:rPr>
        <w:t>5</w:t>
      </w:r>
      <w:r w:rsidR="00EC47C6" w:rsidRPr="00046D20">
        <w:rPr>
          <w:rFonts w:ascii="Arial" w:hAnsi="Arial" w:cs="Arial"/>
          <w:sz w:val="24"/>
          <w:szCs w:val="24"/>
        </w:rPr>
        <w:t xml:space="preserve">, p=0.04) also correlated with the presence of ILAs 3 months following hospital discharge. After variable selection, the multivariable model </w:t>
      </w:r>
      <w:bookmarkEnd w:id="2"/>
      <w:r w:rsidR="00EC47C6" w:rsidRPr="00046D20">
        <w:rPr>
          <w:rFonts w:ascii="Arial" w:hAnsi="Arial" w:cs="Arial"/>
          <w:sz w:val="24"/>
          <w:szCs w:val="24"/>
        </w:rPr>
        <w:t xml:space="preserve">showed only two factors associated with development of ILAs at 3 months after hospital discharge: </w:t>
      </w:r>
      <w:bookmarkStart w:id="3" w:name="_Hlk115719635"/>
      <w:r w:rsidR="00EC47C6" w:rsidRPr="00046D20">
        <w:rPr>
          <w:rFonts w:ascii="Arial" w:hAnsi="Arial" w:cs="Arial"/>
          <w:sz w:val="24"/>
          <w:szCs w:val="24"/>
        </w:rPr>
        <w:t xml:space="preserve">age ≥60 </w:t>
      </w:r>
      <w:bookmarkEnd w:id="3"/>
      <w:r w:rsidR="00EC47C6" w:rsidRPr="00046D20">
        <w:rPr>
          <w:rFonts w:ascii="Arial" w:hAnsi="Arial" w:cs="Arial"/>
          <w:sz w:val="24"/>
          <w:szCs w:val="24"/>
        </w:rPr>
        <w:t>(OR 4.4, 95% CI, 1.5-12.7, p= 0.006) and peak RSI (OR 1.5 per 5-unit increase, 95% CI 1.2-1.9, p= 0.0005)</w:t>
      </w:r>
      <w:r w:rsidR="00F60A7B">
        <w:rPr>
          <w:rFonts w:ascii="Arial" w:hAnsi="Arial" w:cs="Arial"/>
          <w:sz w:val="24"/>
          <w:szCs w:val="24"/>
        </w:rPr>
        <w:t>.</w:t>
      </w:r>
      <w:r w:rsidR="00EC47C6" w:rsidRPr="00046D20">
        <w:rPr>
          <w:rFonts w:ascii="Arial" w:hAnsi="Arial" w:cs="Arial"/>
          <w:sz w:val="24"/>
          <w:szCs w:val="24"/>
        </w:rPr>
        <w:t xml:space="preserve"> </w:t>
      </w:r>
    </w:p>
    <w:p w14:paraId="5DF859B1" w14:textId="77777777" w:rsidR="00037C9A" w:rsidRPr="00046D20" w:rsidRDefault="00037C9A" w:rsidP="00037C9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46D20">
        <w:rPr>
          <w:rFonts w:ascii="Arial" w:hAnsi="Arial" w:cs="Arial"/>
          <w:i/>
          <w:iCs/>
          <w:sz w:val="24"/>
          <w:szCs w:val="24"/>
        </w:rPr>
        <w:lastRenderedPageBreak/>
        <w:t>Diagnostic performance of RSI thresholds</w:t>
      </w:r>
    </w:p>
    <w:p w14:paraId="1B95D1EA" w14:textId="04567BC2" w:rsidR="00037C9A" w:rsidRDefault="00037C9A" w:rsidP="00037C9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046D20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046D20">
        <w:rPr>
          <w:rFonts w:ascii="Arial" w:hAnsi="Arial" w:cs="Arial"/>
          <w:sz w:val="24"/>
          <w:szCs w:val="24"/>
        </w:rPr>
        <w:t xml:space="preserve"> shows areas under the receiver-operator curve (AUC) for optimal thresholds of peak RSI within 28 days of initial SARS-CoV-2 infection to predict 3- and 6-month ILA persistence</w:t>
      </w:r>
      <w:r w:rsidR="005F066A">
        <w:rPr>
          <w:rFonts w:ascii="Arial" w:hAnsi="Arial" w:cs="Arial"/>
          <w:sz w:val="24"/>
          <w:szCs w:val="24"/>
        </w:rPr>
        <w:t xml:space="preserve"> using the models featuring only cancer patients</w:t>
      </w:r>
      <w:r w:rsidRPr="00046D20">
        <w:rPr>
          <w:rFonts w:ascii="Arial" w:hAnsi="Arial" w:cs="Arial"/>
          <w:sz w:val="24"/>
          <w:szCs w:val="24"/>
        </w:rPr>
        <w:t>. The optimal cutoff value for peak admission RSI was 18, with an AUC of 0.75 (95% CI 0.64-0.85) for all patients, but higher AUC in patients aged &lt;60 years (0.80, 95% CI 0.68-0.92) as compared to patients aged greater than 60 years (AUC 0.63, 95% CI 0.59-0.96). The optimal cutoff for the prediction of ILAs at 6 months was between 21-29, but the AUC for the prediction of 6-month ILAs was lower (optimal threshold 25, AUC 0.59, 95% CI 0.42-0.74). The performance of peak RSI for the prediction of 6-month ILAs was greater in patients younger than 60 years (optimal threshold 29, AUC 0.77, 95% CI 0.59-0.96) as compared to patients aged greater than 60 years (optimal threshold 21, AUC 0.58, 95% CI 0.42-0.74). For patients aged &lt;60 years, the sensitivity and specificity for ILAs with an RSI greater than the optimal thresholds were 79% and 70% for 3-month ILAs and 82% and 67% for 6-month ILAs.</w:t>
      </w:r>
    </w:p>
    <w:p w14:paraId="3ABBFB44" w14:textId="2223AB77" w:rsidR="00F904CC" w:rsidRDefault="00F904C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342F98C" w14:textId="466B6634" w:rsidR="00C56B4B" w:rsidRDefault="00C31A01" w:rsidP="00C56B4B">
      <w:pPr>
        <w:pStyle w:val="PlainTex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C56B4B" w:rsidRPr="00046D20">
        <w:rPr>
          <w:rFonts w:ascii="Arial" w:hAnsi="Arial" w:cs="Arial"/>
          <w:b/>
          <w:bCs/>
          <w:sz w:val="24"/>
          <w:szCs w:val="24"/>
        </w:rPr>
        <w:t xml:space="preserve"> Table 1. </w:t>
      </w:r>
      <w:r w:rsidR="00D43137">
        <w:rPr>
          <w:rFonts w:ascii="Arial" w:hAnsi="Arial" w:cs="Arial"/>
          <w:b/>
          <w:bCs/>
          <w:sz w:val="24"/>
          <w:szCs w:val="24"/>
        </w:rPr>
        <w:t>Symptom profile</w:t>
      </w:r>
      <w:r w:rsidR="00A12043">
        <w:rPr>
          <w:rFonts w:ascii="Arial" w:hAnsi="Arial" w:cs="Arial"/>
          <w:b/>
          <w:bCs/>
          <w:sz w:val="24"/>
          <w:szCs w:val="24"/>
        </w:rPr>
        <w:t xml:space="preserve"> in </w:t>
      </w:r>
      <w:r w:rsidR="00D43137">
        <w:rPr>
          <w:rFonts w:ascii="Arial" w:hAnsi="Arial" w:cs="Arial"/>
          <w:b/>
          <w:bCs/>
          <w:sz w:val="24"/>
          <w:szCs w:val="24"/>
        </w:rPr>
        <w:t xml:space="preserve">all </w:t>
      </w:r>
      <w:r w:rsidR="00A12043">
        <w:rPr>
          <w:rFonts w:ascii="Arial" w:hAnsi="Arial" w:cs="Arial"/>
          <w:b/>
          <w:bCs/>
          <w:sz w:val="24"/>
          <w:szCs w:val="24"/>
        </w:rPr>
        <w:t>patients with ILAs</w:t>
      </w:r>
      <w:r w:rsidR="00D43137">
        <w:rPr>
          <w:rFonts w:ascii="Arial" w:hAnsi="Arial" w:cs="Arial"/>
          <w:b/>
          <w:bCs/>
          <w:sz w:val="24"/>
          <w:szCs w:val="24"/>
        </w:rPr>
        <w:t xml:space="preserve"> and respiratory symptoms</w:t>
      </w:r>
      <w:r w:rsidR="00A12043">
        <w:rPr>
          <w:rFonts w:ascii="Arial" w:hAnsi="Arial" w:cs="Arial"/>
          <w:b/>
          <w:bCs/>
          <w:sz w:val="24"/>
          <w:szCs w:val="24"/>
        </w:rPr>
        <w:t xml:space="preserve"> at 3 and 6 months</w:t>
      </w:r>
      <w:r w:rsidR="00D43137">
        <w:rPr>
          <w:rFonts w:ascii="Arial" w:hAnsi="Arial" w:cs="Arial"/>
          <w:b/>
          <w:bCs/>
          <w:sz w:val="24"/>
          <w:szCs w:val="24"/>
        </w:rPr>
        <w:t xml:space="preserve"> after hospital discharge</w:t>
      </w:r>
    </w:p>
    <w:p w14:paraId="30FEC651" w14:textId="77777777" w:rsidR="00D43137" w:rsidRDefault="00D43137" w:rsidP="00C56B4B">
      <w:pPr>
        <w:pStyle w:val="PlainText"/>
        <w:rPr>
          <w:rFonts w:ascii="Arial" w:hAnsi="Arial" w:cs="Arial"/>
          <w:b/>
          <w:bCs/>
          <w:sz w:val="24"/>
          <w:szCs w:val="24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3812"/>
        <w:gridCol w:w="2675"/>
        <w:gridCol w:w="2693"/>
      </w:tblGrid>
      <w:tr w:rsidR="00C56B4B" w:rsidRPr="00046D20" w14:paraId="578F5123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</w:tcPr>
          <w:p w14:paraId="6B6C56BC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hideMark/>
          </w:tcPr>
          <w:p w14:paraId="36485346" w14:textId="456E1503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  <w:t>3-month ILAs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hideMark/>
          </w:tcPr>
          <w:p w14:paraId="0FAF6A57" w14:textId="12492698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-month ILAs</w:t>
            </w:r>
          </w:p>
        </w:tc>
      </w:tr>
      <w:tr w:rsidR="00C56B4B" w:rsidRPr="00046D20" w14:paraId="613301C5" w14:textId="77777777" w:rsidTr="00576D3C">
        <w:trPr>
          <w:trHeight w:val="531"/>
        </w:trPr>
        <w:tc>
          <w:tcPr>
            <w:tcW w:w="3812" w:type="dxa"/>
            <w:tcBorders>
              <w:top w:val="thinThickSmallGap" w:sz="2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 w:themeFill="background1"/>
          </w:tcPr>
          <w:p w14:paraId="30289B22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patients who had residual symptoms </w:t>
            </w:r>
            <w:r w:rsidRPr="0046770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 N</w:t>
            </w:r>
          </w:p>
        </w:tc>
        <w:tc>
          <w:tcPr>
            <w:tcW w:w="2675" w:type="dxa"/>
            <w:tcBorders>
              <w:top w:val="thinThickSmallGap" w:sz="2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 w:themeFill="background1"/>
          </w:tcPr>
          <w:p w14:paraId="20D44504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thinThickSmallGap" w:sz="2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 w:themeFill="background1"/>
          </w:tcPr>
          <w:p w14:paraId="0A685FE1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56B4B" w:rsidRPr="00046D20" w14:paraId="45223DB9" w14:textId="77777777" w:rsidTr="00576D3C">
        <w:tc>
          <w:tcPr>
            <w:tcW w:w="3812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hideMark/>
          </w:tcPr>
          <w:p w14:paraId="7CD7C3E5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mptoms </w:t>
            </w:r>
            <w:r w:rsidRPr="0046770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– N (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hideMark/>
          </w:tcPr>
          <w:p w14:paraId="7C832684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hideMark/>
          </w:tcPr>
          <w:p w14:paraId="4E699FBF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C56B4B" w:rsidRPr="00046D20" w14:paraId="7053A36D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4DA6CC28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12F2EE3B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18 (38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0CA9FCCB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9 (35)</w:t>
            </w:r>
          </w:p>
        </w:tc>
      </w:tr>
      <w:tr w:rsidR="00C56B4B" w:rsidRPr="00046D20" w14:paraId="055C5CA5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3B188D4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Dyspnea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CDB0D26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38 (79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A94465E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20 (77)</w:t>
            </w:r>
          </w:p>
        </w:tc>
      </w:tr>
      <w:tr w:rsidR="00C56B4B" w:rsidRPr="00046D20" w14:paraId="295EB09C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35AC6E9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C8DAF7D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30 (63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29215E5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13 (50)</w:t>
            </w:r>
          </w:p>
        </w:tc>
      </w:tr>
      <w:tr w:rsidR="00C56B4B" w:rsidRPr="00046D20" w14:paraId="55DC302D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30AA0FEA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Chest pain/tightness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0731432D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7 (13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07EACD8C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3 (12)</w:t>
            </w:r>
          </w:p>
        </w:tc>
      </w:tr>
      <w:tr w:rsidR="00C56B4B" w:rsidRPr="00046D20" w14:paraId="00CA2B53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B3110A6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GI Disturbances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458BC7F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4 (15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B442847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</w:tr>
      <w:tr w:rsidR="00C56B4B" w:rsidRPr="00046D20" w14:paraId="511EAD2E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66ECC89F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Anosmia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24D961D1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428A5D00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6B4B" w:rsidRPr="00046D20" w14:paraId="2EEFDA26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0E691EF" w14:textId="77777777" w:rsidR="00C56B4B" w:rsidRPr="0046770F" w:rsidRDefault="00C56B4B" w:rsidP="00576D3C">
            <w:pPr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Sleep Disturbances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8793798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D569DC7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20"/>
                <w:szCs w:val="20"/>
                <w:lang w:eastAsia="zh-CN" w:bidi="hi-IN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C56B4B" w:rsidRPr="00046D20" w14:paraId="16D3C5F2" w14:textId="77777777" w:rsidTr="00576D3C">
        <w:tc>
          <w:tcPr>
            <w:tcW w:w="3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290AB36" w14:textId="77777777" w:rsidR="00C56B4B" w:rsidRPr="0046770F" w:rsidRDefault="00C56B4B" w:rsidP="00576D3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70F">
              <w:rPr>
                <w:rFonts w:ascii="Arial" w:hAnsi="Arial" w:cs="Arial"/>
                <w:b/>
                <w:bCs/>
                <w:sz w:val="20"/>
                <w:szCs w:val="20"/>
              </w:rPr>
              <w:t>Anxiety/Depression</w:t>
            </w:r>
          </w:p>
        </w:tc>
        <w:tc>
          <w:tcPr>
            <w:tcW w:w="2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305146D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2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4ED8353" w14:textId="77777777" w:rsidR="00C56B4B" w:rsidRPr="0046770F" w:rsidRDefault="00C56B4B" w:rsidP="00576D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70F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55D90A2" w14:textId="0D63F790" w:rsidR="00422EBF" w:rsidRDefault="00422EBF" w:rsidP="00C56B4B">
      <w:pPr>
        <w:pStyle w:val="PlainText"/>
        <w:rPr>
          <w:rFonts w:ascii="Arial" w:hAnsi="Arial" w:cs="Arial"/>
          <w:b/>
          <w:bCs/>
          <w:sz w:val="24"/>
          <w:szCs w:val="24"/>
        </w:rPr>
      </w:pPr>
    </w:p>
    <w:p w14:paraId="4F1D1A9D" w14:textId="77777777" w:rsidR="00422EBF" w:rsidRDefault="00422EBF">
      <w:pPr>
        <w:rPr>
          <w:rFonts w:ascii="Arial" w:eastAsiaTheme="minorHAnsi" w:hAnsi="Arial" w:cs="Arial"/>
          <w:b/>
          <w:bCs/>
          <w:sz w:val="24"/>
          <w:szCs w:val="24"/>
          <w:lang w:eastAsia="en-US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8BB4668" w14:textId="5307FA74" w:rsidR="003A195A" w:rsidRPr="00046D20" w:rsidRDefault="003A195A" w:rsidP="003A195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Pr="00046D20">
        <w:rPr>
          <w:rFonts w:ascii="Arial" w:hAnsi="Arial" w:cs="Arial"/>
          <w:b/>
          <w:bCs/>
          <w:sz w:val="24"/>
          <w:szCs w:val="24"/>
        </w:rPr>
        <w:t xml:space="preserve"> 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43137">
        <w:rPr>
          <w:rFonts w:ascii="Arial" w:hAnsi="Arial" w:cs="Arial"/>
          <w:b/>
          <w:bCs/>
          <w:sz w:val="24"/>
          <w:szCs w:val="24"/>
        </w:rPr>
        <w:t>2</w:t>
      </w:r>
      <w:r w:rsidRPr="00046D20">
        <w:rPr>
          <w:rFonts w:ascii="Arial" w:hAnsi="Arial" w:cs="Arial"/>
          <w:b/>
          <w:bCs/>
          <w:sz w:val="24"/>
          <w:szCs w:val="24"/>
        </w:rPr>
        <w:t xml:space="preserve">. Pulmonary Function Test and Six-Minute Walk Test Data between Cohorts with and without Interstitial Lung </w:t>
      </w:r>
      <w:r w:rsidR="00D43137">
        <w:rPr>
          <w:rFonts w:ascii="Arial" w:hAnsi="Arial" w:cs="Arial"/>
          <w:b/>
          <w:bCs/>
          <w:sz w:val="24"/>
          <w:szCs w:val="24"/>
        </w:rPr>
        <w:t>Abnormalities</w:t>
      </w:r>
      <w:r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D43137">
        <w:rPr>
          <w:rFonts w:ascii="Arial" w:hAnsi="Arial" w:cs="Arial"/>
          <w:b/>
          <w:bCs/>
          <w:sz w:val="24"/>
          <w:szCs w:val="24"/>
        </w:rPr>
        <w:t>at 6 months after hospital discharge</w:t>
      </w:r>
    </w:p>
    <w:tbl>
      <w:tblPr>
        <w:tblStyle w:val="PlainTable11"/>
        <w:tblW w:w="9000" w:type="dxa"/>
        <w:tblInd w:w="-5" w:type="dxa"/>
        <w:tblLook w:val="04A0" w:firstRow="1" w:lastRow="0" w:firstColumn="1" w:lastColumn="0" w:noHBand="0" w:noVBand="1"/>
      </w:tblPr>
      <w:tblGrid>
        <w:gridCol w:w="3330"/>
        <w:gridCol w:w="1890"/>
        <w:gridCol w:w="1890"/>
        <w:gridCol w:w="1890"/>
      </w:tblGrid>
      <w:tr w:rsidR="003A195A" w:rsidRPr="00046D20" w14:paraId="34E6E413" w14:textId="77777777" w:rsidTr="0057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1388BA42" w14:textId="77777777" w:rsidR="003A195A" w:rsidRPr="00046D20" w:rsidRDefault="003A195A" w:rsidP="00576D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7F5E2B79" w14:textId="77777777" w:rsidR="003A195A" w:rsidRPr="00046D20" w:rsidRDefault="003A195A" w:rsidP="00576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ILAs </w:t>
            </w:r>
          </w:p>
          <w:p w14:paraId="5AB6B552" w14:textId="77777777" w:rsidR="003A195A" w:rsidRPr="00046D20" w:rsidRDefault="003A195A" w:rsidP="00576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(n=38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2E56E814" w14:textId="77777777" w:rsidR="003A195A" w:rsidRPr="00046D20" w:rsidRDefault="003A195A" w:rsidP="00576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No ILAs</w:t>
            </w:r>
          </w:p>
          <w:p w14:paraId="57120036" w14:textId="77777777" w:rsidR="003A195A" w:rsidRPr="00046D20" w:rsidRDefault="003A195A" w:rsidP="00576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(n=101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689EF341" w14:textId="77777777" w:rsidR="003A195A" w:rsidRPr="00046D20" w:rsidRDefault="003A195A" w:rsidP="00576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 - value</w:t>
            </w:r>
          </w:p>
        </w:tc>
      </w:tr>
      <w:tr w:rsidR="003A195A" w:rsidRPr="00046D20" w14:paraId="3F42B087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18C8701E" w14:textId="77777777" w:rsidR="003A195A" w:rsidRPr="00046D20" w:rsidRDefault="003A195A" w:rsidP="00576D3C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FT, median (IQR)</w:t>
            </w:r>
          </w:p>
        </w:tc>
        <w:tc>
          <w:tcPr>
            <w:tcW w:w="1890" w:type="dxa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5C81DFC0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7D71B312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0DEFB014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195A" w:rsidRPr="00046D20" w14:paraId="307AA795" w14:textId="77777777" w:rsidTr="00576D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7B0CE5" w14:textId="0524AB07" w:rsidR="003A195A" w:rsidRPr="00046D20" w:rsidRDefault="003A195A" w:rsidP="00576D3C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b w:val="0"/>
                <w:sz w:val="24"/>
                <w:szCs w:val="24"/>
              </w:rPr>
              <w:t xml:space="preserve">           FVC</w:t>
            </w:r>
            <w:r w:rsidR="00D43137">
              <w:rPr>
                <w:rFonts w:ascii="Arial" w:hAnsi="Arial" w:cs="Arial"/>
                <w:b w:val="0"/>
                <w:sz w:val="24"/>
                <w:szCs w:val="24"/>
              </w:rPr>
              <w:t xml:space="preserve"> % predicted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AAB5F0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80 (66-95)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127EB3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85 (68-95)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934994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   0.74</w:t>
            </w:r>
          </w:p>
        </w:tc>
      </w:tr>
      <w:tr w:rsidR="003A195A" w:rsidRPr="00046D20" w14:paraId="688074B5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7BB96C" w14:textId="094EF515" w:rsidR="003A195A" w:rsidRPr="00046D20" w:rsidRDefault="003A195A" w:rsidP="00576D3C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b w:val="0"/>
                <w:sz w:val="24"/>
                <w:szCs w:val="24"/>
              </w:rPr>
              <w:t xml:space="preserve">           DLCO</w:t>
            </w:r>
            <w:r w:rsidR="00D4313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46D20">
              <w:rPr>
                <w:rFonts w:ascii="Arial" w:hAnsi="Arial" w:cs="Arial"/>
                <w:b w:val="0"/>
                <w:sz w:val="24"/>
                <w:szCs w:val="24"/>
              </w:rPr>
              <w:t>%</w:t>
            </w:r>
            <w:r w:rsidR="00D43137">
              <w:rPr>
                <w:rFonts w:ascii="Arial" w:hAnsi="Arial" w:cs="Arial"/>
                <w:b w:val="0"/>
                <w:sz w:val="24"/>
                <w:szCs w:val="24"/>
              </w:rPr>
              <w:t xml:space="preserve"> predicted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1854A36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63 (53-77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7CDBB3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74 (62-86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0532F3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   0.04</w:t>
            </w:r>
          </w:p>
        </w:tc>
      </w:tr>
      <w:tr w:rsidR="003A195A" w:rsidRPr="00046D20" w14:paraId="46AAEE8B" w14:textId="77777777" w:rsidTr="00576D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0A3B31" w14:textId="0A1BE910" w:rsidR="003A195A" w:rsidRPr="00D43137" w:rsidRDefault="003A195A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          TLC</w:t>
            </w:r>
            <w:r w:rsidR="00D43137"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%</w:t>
            </w:r>
            <w:r w:rsidR="00D43137"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predicted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8D8ECE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82 (70-93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AC6409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88 (76-100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864FAA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   0.24</w:t>
            </w:r>
          </w:p>
        </w:tc>
      </w:tr>
      <w:tr w:rsidR="003A195A" w:rsidRPr="00046D20" w14:paraId="6F4D87AE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8E36C5" w14:textId="77777777" w:rsidR="003A195A" w:rsidRPr="00046D20" w:rsidRDefault="003A195A" w:rsidP="00576D3C">
            <w:pPr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6MWT, median (IQR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D7E91A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165380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8E3329" w14:textId="77777777" w:rsidR="003A195A" w:rsidRPr="00046D20" w:rsidRDefault="003A195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195A" w:rsidRPr="00046D20" w14:paraId="52819FB1" w14:textId="77777777" w:rsidTr="00576D3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5B0B9C" w14:textId="77777777" w:rsidR="003A195A" w:rsidRPr="00046D20" w:rsidRDefault="003A195A" w:rsidP="00576D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b w:val="0"/>
                <w:sz w:val="24"/>
                <w:szCs w:val="24"/>
              </w:rPr>
              <w:t>Distance (meter)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D91AA5" w14:textId="77777777" w:rsidR="003A195A" w:rsidRPr="00046D20" w:rsidRDefault="003A195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373 (323-457)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DFDD8B" w14:textId="77777777" w:rsidR="003A195A" w:rsidRPr="00046D20" w:rsidRDefault="003A195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365 (277-430)</w:t>
            </w:r>
          </w:p>
        </w:tc>
        <w:tc>
          <w:tcPr>
            <w:tcW w:w="18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4300C7" w14:textId="77777777" w:rsidR="003A195A" w:rsidRPr="00046D20" w:rsidRDefault="003A195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3A195A" w:rsidRPr="00046D20" w14:paraId="28A3A5C1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D83B7E" w14:textId="77777777" w:rsidR="003A195A" w:rsidRPr="00D43137" w:rsidRDefault="003A195A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pO</w:t>
            </w:r>
            <w:proofErr w:type="spellEnd"/>
            <w:r w:rsidRPr="00D43137">
              <w:rPr>
                <w:rFonts w:ascii="Cambria Math" w:hAnsi="Cambria Math" w:cs="Cambria Math"/>
                <w:b w:val="0"/>
                <w:bCs w:val="0"/>
                <w:sz w:val="24"/>
                <w:szCs w:val="24"/>
              </w:rPr>
              <w:t>₂</w:t>
            </w: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nadir%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F6F23B7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5BA269C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97 (93-98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67DD5B" w14:textId="77777777" w:rsidR="003A195A" w:rsidRPr="00046D20" w:rsidRDefault="003A195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</w:tbl>
    <w:p w14:paraId="291AB1B6" w14:textId="77777777" w:rsidR="003A195A" w:rsidRPr="00046D20" w:rsidRDefault="003A195A" w:rsidP="003A195A">
      <w:pPr>
        <w:pStyle w:val="PlainText"/>
        <w:rPr>
          <w:rFonts w:ascii="Arial" w:hAnsi="Arial" w:cs="Arial"/>
          <w:bCs/>
          <w:sz w:val="24"/>
          <w:szCs w:val="24"/>
        </w:rPr>
      </w:pPr>
      <w:r w:rsidRPr="00046D20">
        <w:rPr>
          <w:rFonts w:ascii="Arial" w:hAnsi="Arial" w:cs="Arial"/>
          <w:sz w:val="24"/>
          <w:szCs w:val="24"/>
        </w:rPr>
        <w:t xml:space="preserve">PFT, pulmonary function test; IQR, interquartile range; FVC, forced vital capacity; DLCO, diffusion capacity carbon monoxide; TLC, total lung capacity; 6MWT, Six-Minute Walk Test; </w:t>
      </w:r>
      <w:r w:rsidRPr="00046D20">
        <w:rPr>
          <w:rFonts w:ascii="Arial" w:hAnsi="Arial" w:cs="Arial"/>
          <w:bCs/>
          <w:sz w:val="24"/>
          <w:szCs w:val="24"/>
        </w:rPr>
        <w:t>SpO</w:t>
      </w:r>
      <w:r w:rsidRPr="00046D20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046D20">
        <w:rPr>
          <w:rFonts w:ascii="Arial" w:hAnsi="Arial" w:cs="Arial"/>
          <w:bCs/>
          <w:sz w:val="24"/>
          <w:szCs w:val="24"/>
        </w:rPr>
        <w:t>, saturation of peripheral oxygen</w:t>
      </w:r>
    </w:p>
    <w:p w14:paraId="4C61D16C" w14:textId="0BB13446" w:rsidR="00037C9A" w:rsidRDefault="003A195A" w:rsidP="00037C9A">
      <w:pPr>
        <w:pStyle w:val="PlainTex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="00037C9A" w:rsidRPr="00046D20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037C9A">
        <w:rPr>
          <w:rFonts w:ascii="Arial" w:hAnsi="Arial" w:cs="Arial"/>
          <w:b/>
          <w:bCs/>
          <w:sz w:val="24"/>
          <w:szCs w:val="24"/>
        </w:rPr>
        <w:t>ry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D43137">
        <w:rPr>
          <w:rFonts w:ascii="Arial" w:hAnsi="Arial" w:cs="Arial"/>
          <w:b/>
          <w:bCs/>
          <w:sz w:val="24"/>
          <w:szCs w:val="24"/>
        </w:rPr>
        <w:t>3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. </w:t>
      </w:r>
      <w:r w:rsidR="00037C9A">
        <w:rPr>
          <w:rFonts w:ascii="Arial" w:hAnsi="Arial" w:cs="Arial"/>
          <w:b/>
          <w:bCs/>
          <w:sz w:val="24"/>
          <w:szCs w:val="24"/>
        </w:rPr>
        <w:t>Univariable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037C9A">
        <w:rPr>
          <w:rFonts w:ascii="Arial" w:hAnsi="Arial" w:cs="Arial"/>
          <w:b/>
          <w:bCs/>
          <w:sz w:val="24"/>
          <w:szCs w:val="24"/>
        </w:rPr>
        <w:t>Multivariable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037C9A">
        <w:rPr>
          <w:rFonts w:ascii="Arial" w:hAnsi="Arial" w:cs="Arial"/>
          <w:b/>
          <w:bCs/>
          <w:sz w:val="24"/>
          <w:szCs w:val="24"/>
        </w:rPr>
        <w:t>Predictors of ILAs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037C9A">
        <w:rPr>
          <w:rFonts w:ascii="Arial" w:hAnsi="Arial" w:cs="Arial"/>
          <w:b/>
          <w:bCs/>
          <w:sz w:val="24"/>
          <w:szCs w:val="24"/>
        </w:rPr>
        <w:t>in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Cancer </w:t>
      </w:r>
      <w:r w:rsidR="00037C9A">
        <w:rPr>
          <w:rFonts w:ascii="Arial" w:hAnsi="Arial" w:cs="Arial"/>
          <w:b/>
          <w:bCs/>
          <w:sz w:val="24"/>
          <w:szCs w:val="24"/>
        </w:rPr>
        <w:t>Patients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at </w:t>
      </w:r>
      <w:r w:rsidR="00037C9A">
        <w:rPr>
          <w:rFonts w:ascii="Arial" w:hAnsi="Arial" w:cs="Arial"/>
          <w:b/>
          <w:bCs/>
          <w:sz w:val="24"/>
          <w:szCs w:val="24"/>
        </w:rPr>
        <w:t>6</w:t>
      </w:r>
      <w:r w:rsidR="00037C9A" w:rsidRPr="00046D20">
        <w:rPr>
          <w:rFonts w:ascii="Arial" w:hAnsi="Arial" w:cs="Arial"/>
          <w:b/>
          <w:bCs/>
          <w:sz w:val="24"/>
          <w:szCs w:val="24"/>
        </w:rPr>
        <w:t xml:space="preserve"> Months</w:t>
      </w:r>
    </w:p>
    <w:p w14:paraId="5FABE823" w14:textId="77777777" w:rsidR="00037C9A" w:rsidRDefault="00037C9A" w:rsidP="00037C9A">
      <w:pPr>
        <w:pStyle w:val="PlainTex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1"/>
        <w:tblW w:w="9360" w:type="dxa"/>
        <w:tblInd w:w="-365" w:type="dxa"/>
        <w:tblLook w:val="04A0" w:firstRow="1" w:lastRow="0" w:firstColumn="1" w:lastColumn="0" w:noHBand="0" w:noVBand="1"/>
      </w:tblPr>
      <w:tblGrid>
        <w:gridCol w:w="2897"/>
        <w:gridCol w:w="2016"/>
        <w:gridCol w:w="1190"/>
        <w:gridCol w:w="2225"/>
        <w:gridCol w:w="1032"/>
      </w:tblGrid>
      <w:tr w:rsidR="00037C9A" w14:paraId="56EC97FA" w14:textId="77777777" w:rsidTr="0057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</w:tcPr>
          <w:p w14:paraId="60F560A1" w14:textId="77777777" w:rsidR="00037C9A" w:rsidRDefault="00037C9A" w:rsidP="00576D3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hideMark/>
          </w:tcPr>
          <w:p w14:paraId="4088D921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nivariable analysis </w:t>
            </w:r>
          </w:p>
          <w:p w14:paraId="5CFE9C41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ude OR (95% CI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hideMark/>
          </w:tcPr>
          <w:p w14:paraId="2EBD5E94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hideMark/>
          </w:tcPr>
          <w:p w14:paraId="31E21BFF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ltivariable analysis</w:t>
            </w:r>
          </w:p>
          <w:p w14:paraId="4A58E35F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justed OR (95% CI)</w:t>
            </w: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hideMark/>
          </w:tcPr>
          <w:p w14:paraId="4F179644" w14:textId="77777777" w:rsidR="00037C9A" w:rsidRDefault="00037C9A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</w:tr>
      <w:tr w:rsidR="00D43137" w:rsidRPr="007A4DD6" w14:paraId="68976BF7" w14:textId="77777777" w:rsidTr="00D4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37E98C10" w14:textId="77777777" w:rsidR="00D43137" w:rsidRDefault="00D43137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mographics</w:t>
            </w:r>
          </w:p>
          <w:p w14:paraId="16C6EDA4" w14:textId="77777777" w:rsidR="00D43137" w:rsidRPr="003D4649" w:rsidRDefault="00D43137" w:rsidP="00576D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7C9A" w:rsidRPr="007A4DD6" w14:paraId="61D0222B" w14:textId="77777777" w:rsidTr="00576D3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415D633" w14:textId="77777777" w:rsidR="00037C9A" w:rsidRDefault="00037C9A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≥ 60 years</w:t>
            </w:r>
          </w:p>
        </w:tc>
        <w:tc>
          <w:tcPr>
            <w:tcW w:w="2016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24C7127C" w14:textId="61B26D5F" w:rsidR="00037C9A" w:rsidRPr="003D4649" w:rsidRDefault="001D53B8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4 (</w:t>
            </w:r>
            <w:r w:rsidR="00037C9A" w:rsidRPr="003D4649">
              <w:rPr>
                <w:rFonts w:ascii="Arial" w:hAnsi="Arial" w:cs="Arial"/>
                <w:sz w:val="24"/>
                <w:szCs w:val="24"/>
              </w:rPr>
              <w:t>0.</w:t>
            </w:r>
            <w:r w:rsidR="00D43137">
              <w:rPr>
                <w:rFonts w:ascii="Arial" w:hAnsi="Arial" w:cs="Arial"/>
                <w:sz w:val="24"/>
                <w:szCs w:val="24"/>
              </w:rPr>
              <w:t>6</w:t>
            </w:r>
            <w:r w:rsidR="00037C9A" w:rsidRPr="003D4649">
              <w:rPr>
                <w:rFonts w:ascii="Arial" w:hAnsi="Arial" w:cs="Arial"/>
                <w:sz w:val="24"/>
                <w:szCs w:val="24"/>
              </w:rPr>
              <w:t>-3.</w:t>
            </w:r>
            <w:r w:rsidR="00D43137">
              <w:rPr>
                <w:rFonts w:ascii="Arial" w:hAnsi="Arial" w:cs="Arial"/>
                <w:sz w:val="24"/>
                <w:szCs w:val="24"/>
              </w:rPr>
              <w:t>6</w:t>
            </w:r>
            <w:r w:rsidR="00037C9A"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041CDC1E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225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351FCC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B11B817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37C9A" w:rsidRPr="007A4DD6" w14:paraId="4D3F99DD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8BBC755" w14:textId="77777777" w:rsidR="00037C9A" w:rsidRDefault="00037C9A" w:rsidP="00576D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  <w:p w14:paraId="26DAB716" w14:textId="77777777" w:rsidR="00037C9A" w:rsidRPr="00D43137" w:rsidRDefault="00037C9A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le</w:t>
            </w:r>
          </w:p>
          <w:p w14:paraId="2FAE8B1A" w14:textId="77777777" w:rsidR="00037C9A" w:rsidRDefault="00037C9A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tbl>
            <w:tblPr>
              <w:tblW w:w="180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037C9A" w:rsidRPr="007A4DD6" w14:paraId="0158ECF6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6ED520D1" w14:textId="49E246FA" w:rsidR="00037C9A" w:rsidRPr="007A4DD6" w:rsidRDefault="001D53B8" w:rsidP="00576D3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1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.</w:t>
                  </w: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7 (</w:t>
                  </w:r>
                  <w:r w:rsidR="00037C9A"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0.</w:t>
                  </w:r>
                  <w:r w:rsidR="00D43137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7</w:t>
                  </w:r>
                  <w:r w:rsidR="00037C9A"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-4.3)</w:t>
                  </w:r>
                </w:p>
              </w:tc>
            </w:tr>
            <w:tr w:rsidR="00037C9A" w:rsidRPr="007A4DD6" w14:paraId="22173B13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B8756BC" w14:textId="77777777" w:rsidR="00037C9A" w:rsidRPr="007A4DD6" w:rsidRDefault="00037C9A" w:rsidP="00576D3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Reference</w:t>
                  </w:r>
                </w:p>
              </w:tc>
            </w:tr>
          </w:tbl>
          <w:p w14:paraId="7041FF7F" w14:textId="77777777" w:rsidR="00037C9A" w:rsidRPr="003D4649" w:rsidRDefault="00037C9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EF3A2CC" w14:textId="77777777" w:rsidR="00037C9A" w:rsidRPr="003D4649" w:rsidRDefault="00037C9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29</w:t>
            </w:r>
          </w:p>
          <w:p w14:paraId="53B94918" w14:textId="77777777" w:rsidR="00037C9A" w:rsidRPr="003D4649" w:rsidRDefault="00037C9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6360785" w14:textId="77777777" w:rsidR="00037C9A" w:rsidRPr="003D4649" w:rsidRDefault="00037C9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1CB3F13" w14:textId="77777777" w:rsidR="00037C9A" w:rsidRPr="003D4649" w:rsidRDefault="00037C9A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7C9A" w:rsidRPr="007A4DD6" w14:paraId="5554776E" w14:textId="77777777" w:rsidTr="00576D3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FE8496" w14:textId="77777777" w:rsidR="00037C9A" w:rsidRDefault="00037C9A" w:rsidP="00576D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of Cancer</w:t>
            </w:r>
          </w:p>
          <w:p w14:paraId="0E31250B" w14:textId="1BE2D244" w:rsidR="00037C9A" w:rsidRPr="00D43137" w:rsidRDefault="00037C9A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ematologi</w:t>
            </w:r>
            <w:r w:rsidR="00D43137"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</w:t>
            </w:r>
          </w:p>
          <w:p w14:paraId="0E66D377" w14:textId="77777777" w:rsidR="00037C9A" w:rsidRDefault="00037C9A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313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     Solid tumor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tbl>
            <w:tblPr>
              <w:tblW w:w="180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037C9A" w:rsidRPr="007A4DD6" w14:paraId="05DE504D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264D7DC2" w14:textId="2E7C552E" w:rsidR="00037C9A" w:rsidRPr="007A4DD6" w:rsidRDefault="001D53B8" w:rsidP="00576D3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1.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3</w:t>
                  </w: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 xml:space="preserve"> (</w:t>
                  </w:r>
                  <w:r w:rsidR="00037C9A"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0.</w:t>
                  </w:r>
                  <w:r w:rsidR="00D43137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5</w:t>
                  </w:r>
                  <w:r w:rsidR="00037C9A"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-3.</w:t>
                  </w:r>
                  <w:r w:rsidR="00D43137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5</w:t>
                  </w:r>
                  <w:r w:rsidR="00037C9A"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)</w:t>
                  </w:r>
                </w:p>
              </w:tc>
            </w:tr>
            <w:tr w:rsidR="00037C9A" w:rsidRPr="007A4DD6" w14:paraId="76639FCB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3CBB3EC3" w14:textId="77777777" w:rsidR="00037C9A" w:rsidRPr="007A4DD6" w:rsidRDefault="00037C9A" w:rsidP="00576D3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Reference</w:t>
                  </w:r>
                </w:p>
              </w:tc>
            </w:tr>
          </w:tbl>
          <w:p w14:paraId="66F63098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DB32F2F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65</w:t>
            </w:r>
          </w:p>
          <w:p w14:paraId="2E25CA22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AC84CB2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333A67" w14:textId="77777777" w:rsidR="00037C9A" w:rsidRPr="003D4649" w:rsidRDefault="00037C9A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2EA1A99D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89014C" w14:textId="3436CEBF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rathoracic Malignancy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0374AF" w14:textId="78421092" w:rsidR="00D5511F" w:rsidRPr="007A4DD6" w:rsidRDefault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5 (0.1-4.1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0A040A1" w14:textId="4643A45B" w:rsidR="00D5511F" w:rsidRPr="003D4649" w:rsidRDefault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EDC3F47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7431A7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0899ADB4" w14:textId="77777777" w:rsidTr="00576D3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2EC71C7" w14:textId="35A654FF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 immunotherapy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3D5D0F6" w14:textId="0E6C0F3F" w:rsidR="00D5511F" w:rsidRPr="007A4DD6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5 (0.3-8.8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CBE4389" w14:textId="1287082E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A31B443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FDD51D9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191F89C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8464E22" w14:textId="49178BC9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 thoracic radiation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C302F2B" w14:textId="747D4E63" w:rsidR="00D5511F" w:rsidRPr="007A4DD6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3 (0.01-8.2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F8E3CAB" w14:textId="05AD17E9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EBA40D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A5748D5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21E7690" w14:textId="77777777" w:rsidTr="00576D3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63ACA31" w14:textId="275A6CFF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 within 30 days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86B974F" w14:textId="55D4FF0D" w:rsidR="00D5511F" w:rsidRPr="007A4DD6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8 (0.3-2.1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298A5EA" w14:textId="444A45D6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21D15B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D69779C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40B27D28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18F871BD" w14:textId="77777777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9A95870" w14:textId="0E30129D" w:rsidR="00D5511F" w:rsidRPr="003D4649" w:rsidRDefault="00D5511F" w:rsidP="00D5511F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boratory Data</w:t>
            </w:r>
          </w:p>
        </w:tc>
      </w:tr>
      <w:tr w:rsidR="00D5511F" w:rsidRPr="007A4DD6" w14:paraId="7F2E92E1" w14:textId="77777777" w:rsidTr="00576D3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A78316A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 blood count</w:t>
            </w:r>
          </w:p>
        </w:tc>
        <w:tc>
          <w:tcPr>
            <w:tcW w:w="2016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100C66BC" w14:textId="6BABD022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46CDE8C1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25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466FF44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5BB4A9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45548601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8C5B9A0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146EFA95" w14:textId="32AFA1DA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8 (0.7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008FD63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91A86C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9B2397E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5A60481C" w14:textId="77777777" w:rsidTr="00576D3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6A5B3E5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atocrit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2DF348BC" w14:textId="4ECA9F74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9 (0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3D4649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693A2764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061206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EE6332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5B7B8122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ABB36EF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telet count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3B3743B8" w14:textId="6482AB75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0.9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22DBBF7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F90CF91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77C98A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2FFF6408" w14:textId="77777777" w:rsidTr="00576D3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C15D290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trophil count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5C3BB6A7" w14:textId="75019F8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8 (0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3D4649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9DB046C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45A8AE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650862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00B50021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938012B" w14:textId="11E22AD6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ymphocytes 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5491A6A9" w14:textId="5D28A962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3 (0.8-2.1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2B38BA4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D010225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ABC311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41496930" w14:textId="77777777" w:rsidTr="00576D3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AD29641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T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3BDB1228" w14:textId="3C6E47B5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0.7-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E5465F7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6D8A1F9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FCAC738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31F7B6B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1A88118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TT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486D674F" w14:textId="3DBF6B78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0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282129A0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46B67E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2D3D1A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475D26B8" w14:textId="77777777" w:rsidTr="00576D3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9CE79BC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Fibrinogen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4121052D" w14:textId="2A1F24AC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0 (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3D4649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2AD06E0F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91AFFB5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D07674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08351C05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BA32DDE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CRP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1E23935D" w14:textId="1D1FC5E6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2 (0.9-1.6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5D917F9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798659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23C478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903047D" w14:textId="77777777" w:rsidTr="00576D3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88098EC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ESR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78777CE8" w14:textId="4C92E6EF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1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1AFFD522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A02EC6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32F4F54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76BD2C7E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3CFE104" w14:textId="231D2796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Ferritin ≥ 1,000 mg/dL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78F8135E" w14:textId="04DB104A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-8.7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600BF0D6" w14:textId="61D10C09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232CF7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80D6CB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0D6930A8" w14:textId="77777777" w:rsidTr="00576D3C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260DCA0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LDH ≥ 300 U/L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68FCD3E5" w14:textId="098915BE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0.5-3.5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659D600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F73A7B8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2F6495D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3B17817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77C5588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D-dimer ≥ 1 ug/mL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17E9F43D" w14:textId="73044A8E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4 (0.5-3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054B739F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A9F5BBA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E8EB48F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3A46861C" w14:textId="77777777" w:rsidTr="00576D3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712A5AD3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diographic Data</w:t>
            </w:r>
          </w:p>
          <w:p w14:paraId="6DC50465" w14:textId="77777777" w:rsidR="00D5511F" w:rsidRPr="003D4649" w:rsidRDefault="00D5511F" w:rsidP="00D5511F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D5511F" w:rsidRPr="007A4DD6" w14:paraId="2E88F4EB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E93BDE8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CXR RSI score on admission</w:t>
            </w:r>
          </w:p>
        </w:tc>
        <w:tc>
          <w:tcPr>
            <w:tcW w:w="2016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44E95009" w14:textId="3B4E85F5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9 (0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3D4649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5B0528B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2225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85B8035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521F57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2B1A4349" w14:textId="77777777" w:rsidTr="00576D3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728AA92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4" w:name="_Hlk130376798"/>
            <w:r>
              <w:rPr>
                <w:rFonts w:ascii="Arial" w:hAnsi="Arial" w:cs="Arial"/>
                <w:sz w:val="24"/>
                <w:szCs w:val="24"/>
              </w:rPr>
              <w:t>Peak CXR RSI score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  <w:hideMark/>
          </w:tcPr>
          <w:p w14:paraId="4E247CA7" w14:textId="1D51770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3 (1.0-1.6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68CEF5CC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66B878DC" w14:textId="47775B20" w:rsidR="00D5511F" w:rsidRPr="003D4649" w:rsidRDefault="00D5511F" w:rsidP="00D5511F">
            <w:pPr>
              <w:ind w:firstLine="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E018363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bookmarkEnd w:id="4"/>
      <w:tr w:rsidR="00D5511F" w:rsidRPr="007A4DD6" w14:paraId="1C10CEEC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29940496" w14:textId="77777777" w:rsidR="00D5511F" w:rsidRDefault="00D5511F" w:rsidP="00D551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 Severity Data</w:t>
            </w:r>
          </w:p>
          <w:p w14:paraId="2E80C9C2" w14:textId="77777777" w:rsidR="00D5511F" w:rsidRDefault="00D5511F" w:rsidP="00D5511F">
            <w:pPr>
              <w:rPr>
                <w:rFonts w:ascii="Arial" w:hAnsi="Arial" w:cs="Arial"/>
                <w:bCs w:val="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1DC8D419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3C7D7489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33EC811D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13220B1B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5511F" w:rsidRPr="007A4DD6" w14:paraId="5B19FC95" w14:textId="77777777" w:rsidTr="00576D3C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DEEB7B" w14:textId="77777777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 Clinical Progression Scale</w:t>
            </w:r>
          </w:p>
          <w:p w14:paraId="41FCACEB" w14:textId="77777777" w:rsidR="00D5511F" w:rsidRDefault="00D5511F" w:rsidP="00D55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-7</w:t>
            </w:r>
          </w:p>
          <w:p w14:paraId="1582880B" w14:textId="77777777" w:rsidR="00D5511F" w:rsidRDefault="00D5511F" w:rsidP="00D5511F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9</w:t>
            </w:r>
          </w:p>
        </w:tc>
        <w:tc>
          <w:tcPr>
            <w:tcW w:w="2016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BA9CB36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BE5BFD1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tbl>
            <w:tblPr>
              <w:tblW w:w="180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D5511F" w:rsidRPr="007A4DD6" w14:paraId="3F204553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7FC8FAA" w14:textId="77777777" w:rsidR="00D5511F" w:rsidRPr="007A4DD6" w:rsidRDefault="00D5511F" w:rsidP="00D5511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Reference</w:t>
                  </w:r>
                </w:p>
              </w:tc>
            </w:tr>
            <w:tr w:rsidR="00D5511F" w:rsidRPr="007A4DD6" w14:paraId="10C4E7DD" w14:textId="77777777" w:rsidTr="00576D3C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4104F74" w14:textId="2E6D6F62" w:rsidR="00D5511F" w:rsidRPr="007A4DD6" w:rsidRDefault="00D5511F" w:rsidP="00D5511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</w:pP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1.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>5</w:t>
                  </w:r>
                  <w:r w:rsidRPr="007A4DD6">
                    <w:rPr>
                      <w:rFonts w:ascii="Arial" w:eastAsia="Times New Roman" w:hAnsi="Arial" w:cs="Arial"/>
                      <w:sz w:val="24"/>
                      <w:szCs w:val="24"/>
                      <w:lang w:eastAsia="en-US"/>
                    </w:rPr>
                    <w:t xml:space="preserve"> (0.1-17)</w:t>
                  </w:r>
                </w:p>
              </w:tc>
            </w:tr>
          </w:tbl>
          <w:p w14:paraId="6CFFD124" w14:textId="77777777" w:rsidR="00D5511F" w:rsidRPr="003D4649" w:rsidRDefault="00D5511F" w:rsidP="00D55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8493B65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C783A4D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B61870C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786A090" w14:textId="644C488C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225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CA9FE8" w14:textId="77777777" w:rsidR="00D5511F" w:rsidRPr="003D4649" w:rsidRDefault="00D5511F" w:rsidP="00D55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2658131" w14:textId="77777777" w:rsidR="00D5511F" w:rsidRPr="003D4649" w:rsidRDefault="00D5511F" w:rsidP="00D55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68AC0FB6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D63264" w14:textId="77777777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VC% at 3 months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3958044A" w14:textId="408FFDC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00A95C2F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C422D9E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DD0F99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3204A4C1" w14:textId="77777777" w:rsidTr="00576D3C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BE39CA0" w14:textId="77777777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LCO% at 3 months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5FC61FE" w14:textId="1649A938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0.9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E482C22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D1EC8B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D6C6252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D6479E5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314618" w14:textId="77777777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C% at 3 months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385AF996" w14:textId="463043B5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1525B481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8A7780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176401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12E8DE98" w14:textId="77777777" w:rsidTr="00576D3C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A4FFAA" w14:textId="1ECFF23D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MWT distance at 3 months (per m)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EF0DC71" w14:textId="24564DBC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1.0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3D4649">
              <w:rPr>
                <w:rFonts w:ascii="Arial" w:hAnsi="Arial" w:cs="Arial"/>
                <w:sz w:val="24"/>
                <w:szCs w:val="24"/>
              </w:rPr>
              <w:t>-1.1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945EA63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3DC43D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E9E1DC4" w14:textId="77777777" w:rsidR="00D5511F" w:rsidRPr="003D4649" w:rsidRDefault="00D5511F" w:rsidP="00D5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511F" w:rsidRPr="007A4DD6" w14:paraId="63CFE62B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B02066" w14:textId="2A0636FC" w:rsidR="00D5511F" w:rsidRDefault="00D5511F" w:rsidP="00D551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0</w:t>
            </w:r>
            <w:r w:rsidRPr="003D464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nadir% at 3 months (per 1% increase)</w:t>
            </w:r>
          </w:p>
        </w:tc>
        <w:tc>
          <w:tcPr>
            <w:tcW w:w="2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21D79EDB" w14:textId="3E315926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9 (0.8-1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D464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67F5FB11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4649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ADAE44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C03408B" w14:textId="77777777" w:rsidR="00D5511F" w:rsidRPr="003D4649" w:rsidRDefault="00D5511F" w:rsidP="00D5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9BDD903" w14:textId="77777777" w:rsidR="00037C9A" w:rsidRPr="003D4649" w:rsidRDefault="00037C9A" w:rsidP="00037C9A">
      <w:pPr>
        <w:pStyle w:val="PlainText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*ILA, interstitial lung abnormalities; OR, odds ratio; PT, prothrombin time; INR, international normalized ratio; PTT, partial prothrombin time; CRP, C-reactive protein; ESR, erythrocyte sedimentation rate; LDH, lactate dehydrogenase; CXR, Chest radiograph; RSI, radiographic severity index; WHO, World Health Organization; FVC, forced vital capacity; DLCO, diffusing capacity for carbon monoxide; TLC, total lung capacity; 6MWT, 6 minute walk test; </w:t>
      </w:r>
      <w:r w:rsidRPr="00DE1A01">
        <w:rPr>
          <w:rFonts w:ascii="Arial" w:hAnsi="Arial" w:cs="Arial"/>
          <w:szCs w:val="20"/>
        </w:rPr>
        <w:t>Sp0</w:t>
      </w:r>
      <w:r w:rsidRPr="00DE1A01">
        <w:rPr>
          <w:rFonts w:ascii="Arial" w:hAnsi="Arial" w:cs="Arial"/>
          <w:szCs w:val="20"/>
          <w:vertAlign w:val="subscript"/>
        </w:rPr>
        <w:t>2</w:t>
      </w:r>
      <w:r w:rsidRPr="00DE1A01">
        <w:rPr>
          <w:rFonts w:ascii="Arial" w:hAnsi="Arial" w:cs="Arial"/>
          <w:szCs w:val="20"/>
        </w:rPr>
        <w:t>, saturation of peripheral oxygen</w:t>
      </w:r>
    </w:p>
    <w:p w14:paraId="433B1651" w14:textId="77777777" w:rsidR="00037C9A" w:rsidRDefault="00037C9A" w:rsidP="00037C9A">
      <w:pPr>
        <w:pStyle w:val="PlainText"/>
        <w:rPr>
          <w:rFonts w:ascii="Arial" w:hAnsi="Arial" w:cs="Arial"/>
          <w:b/>
          <w:bCs/>
          <w:sz w:val="24"/>
          <w:szCs w:val="24"/>
        </w:rPr>
      </w:pPr>
    </w:p>
    <w:p w14:paraId="4CD3ED2E" w14:textId="77777777" w:rsidR="00037C9A" w:rsidRDefault="00037C9A" w:rsidP="00037C9A">
      <w:pPr>
        <w:pStyle w:val="PlainText"/>
        <w:rPr>
          <w:rFonts w:ascii="Arial" w:hAnsi="Arial" w:cs="Arial"/>
          <w:b/>
          <w:bCs/>
          <w:sz w:val="24"/>
          <w:szCs w:val="24"/>
        </w:rPr>
      </w:pPr>
    </w:p>
    <w:p w14:paraId="793EC9AF" w14:textId="77777777" w:rsidR="00037C9A" w:rsidRDefault="00037C9A" w:rsidP="00037C9A">
      <w:pPr>
        <w:rPr>
          <w:rFonts w:ascii="Arial" w:eastAsiaTheme="minorHAnsi" w:hAnsi="Arial" w:cs="Arial"/>
          <w:b/>
          <w:bCs/>
          <w:sz w:val="24"/>
          <w:szCs w:val="24"/>
          <w:lang w:eastAsia="en-US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35A3301" w14:textId="125A81ED" w:rsidR="00A4151B" w:rsidRDefault="00C31A01" w:rsidP="00A4151B">
      <w:pPr>
        <w:pStyle w:val="PlainTex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C56B4B" w:rsidRPr="00046D20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A195A">
        <w:rPr>
          <w:rFonts w:ascii="Arial" w:hAnsi="Arial" w:cs="Arial"/>
          <w:b/>
          <w:bCs/>
          <w:sz w:val="24"/>
          <w:szCs w:val="24"/>
        </w:rPr>
        <w:t>4</w:t>
      </w:r>
      <w:r w:rsidR="00C56B4B" w:rsidRPr="00046D20">
        <w:rPr>
          <w:rFonts w:ascii="Arial" w:hAnsi="Arial" w:cs="Arial"/>
          <w:b/>
          <w:bCs/>
          <w:sz w:val="24"/>
          <w:szCs w:val="24"/>
        </w:rPr>
        <w:t xml:space="preserve">. </w:t>
      </w:r>
      <w:r w:rsidR="00A4151B">
        <w:rPr>
          <w:rFonts w:ascii="Arial" w:hAnsi="Arial" w:cs="Arial"/>
          <w:b/>
          <w:bCs/>
          <w:sz w:val="24"/>
          <w:szCs w:val="24"/>
        </w:rPr>
        <w:t>Univariable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A4151B">
        <w:rPr>
          <w:rFonts w:ascii="Arial" w:hAnsi="Arial" w:cs="Arial"/>
          <w:b/>
          <w:bCs/>
          <w:sz w:val="24"/>
          <w:szCs w:val="24"/>
        </w:rPr>
        <w:t>Multivariable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A4151B">
        <w:rPr>
          <w:rFonts w:ascii="Arial" w:hAnsi="Arial" w:cs="Arial"/>
          <w:b/>
          <w:bCs/>
          <w:sz w:val="24"/>
          <w:szCs w:val="24"/>
        </w:rPr>
        <w:t>Predictors of ILAs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A4151B">
        <w:rPr>
          <w:rFonts w:ascii="Arial" w:hAnsi="Arial" w:cs="Arial"/>
          <w:b/>
          <w:bCs/>
          <w:sz w:val="24"/>
          <w:szCs w:val="24"/>
        </w:rPr>
        <w:t>in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Cancer</w:t>
      </w:r>
      <w:r w:rsidR="00A4151B">
        <w:rPr>
          <w:rFonts w:ascii="Arial" w:hAnsi="Arial" w:cs="Arial"/>
          <w:b/>
          <w:bCs/>
          <w:sz w:val="24"/>
          <w:szCs w:val="24"/>
        </w:rPr>
        <w:t xml:space="preserve"> and non-cancer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</w:t>
      </w:r>
      <w:r w:rsidR="00A4151B">
        <w:rPr>
          <w:rFonts w:ascii="Arial" w:hAnsi="Arial" w:cs="Arial"/>
          <w:b/>
          <w:bCs/>
          <w:sz w:val="24"/>
          <w:szCs w:val="24"/>
        </w:rPr>
        <w:t>Patients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at </w:t>
      </w:r>
      <w:r w:rsidR="00A4151B">
        <w:rPr>
          <w:rFonts w:ascii="Arial" w:hAnsi="Arial" w:cs="Arial"/>
          <w:b/>
          <w:bCs/>
          <w:sz w:val="24"/>
          <w:szCs w:val="24"/>
        </w:rPr>
        <w:t>3</w:t>
      </w:r>
      <w:r w:rsidR="00A4151B" w:rsidRPr="00046D20">
        <w:rPr>
          <w:rFonts w:ascii="Arial" w:hAnsi="Arial" w:cs="Arial"/>
          <w:b/>
          <w:bCs/>
          <w:sz w:val="24"/>
          <w:szCs w:val="24"/>
        </w:rPr>
        <w:t xml:space="preserve"> Months</w:t>
      </w:r>
    </w:p>
    <w:p w14:paraId="6B2D7A6D" w14:textId="56637152" w:rsidR="00C56B4B" w:rsidRPr="00046D20" w:rsidRDefault="00C56B4B" w:rsidP="00C56B4B"/>
    <w:tbl>
      <w:tblPr>
        <w:tblStyle w:val="PlainTable11"/>
        <w:tblW w:w="9360" w:type="dxa"/>
        <w:tblInd w:w="-365" w:type="dxa"/>
        <w:tblLook w:val="04A0" w:firstRow="1" w:lastRow="0" w:firstColumn="1" w:lastColumn="0" w:noHBand="0" w:noVBand="1"/>
      </w:tblPr>
      <w:tblGrid>
        <w:gridCol w:w="3083"/>
        <w:gridCol w:w="2054"/>
        <w:gridCol w:w="830"/>
        <w:gridCol w:w="2324"/>
        <w:gridCol w:w="1069"/>
      </w:tblGrid>
      <w:tr w:rsidR="00C56B4B" w:rsidRPr="00046D20" w14:paraId="45440DEE" w14:textId="77777777" w:rsidTr="00BE5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4ABE8E70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0B6B310A" w14:textId="125AA216" w:rsidR="00C56B4B" w:rsidRPr="00046D20" w:rsidRDefault="00422EBF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variable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 xml:space="preserve"> analysis </w:t>
            </w:r>
          </w:p>
          <w:p w14:paraId="2A44F1A6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Crude OR (95% CI)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31F73CCE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74E479F5" w14:textId="13272462" w:rsidR="00C56B4B" w:rsidRPr="00046D20" w:rsidRDefault="00422EBF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ltivariable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 xml:space="preserve"> analysis</w:t>
            </w:r>
          </w:p>
          <w:p w14:paraId="7C27A502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Adjusted OR (95% CI)</w:t>
            </w:r>
          </w:p>
        </w:tc>
        <w:tc>
          <w:tcPr>
            <w:tcW w:w="1069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17F24B6B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</w:tr>
      <w:tr w:rsidR="00BE5BA7" w:rsidRPr="00046D20" w14:paraId="0FD91110" w14:textId="77777777" w:rsidTr="008D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thinThickMediumGap" w:sz="2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5DA828B0" w14:textId="77777777" w:rsidR="00BE5BA7" w:rsidRPr="00046D20" w:rsidRDefault="00BE5BA7" w:rsidP="00BE5BA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Demographics</w:t>
            </w:r>
          </w:p>
          <w:p w14:paraId="6ABDD674" w14:textId="77777777" w:rsidR="00BE5BA7" w:rsidRPr="00046D20" w:rsidRDefault="00BE5BA7" w:rsidP="00BE5BA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7B807133" w14:textId="77777777" w:rsidTr="00BE5BA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703C07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Age ≥ 60 years</w:t>
            </w:r>
          </w:p>
        </w:tc>
        <w:tc>
          <w:tcPr>
            <w:tcW w:w="2054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BB8847" w14:textId="6758BC7A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7 (0.7-4.</w:t>
            </w:r>
            <w:r w:rsidR="00BE5BA7">
              <w:rPr>
                <w:rFonts w:ascii="Arial" w:hAnsi="Arial" w:cs="Arial"/>
                <w:sz w:val="24"/>
                <w:szCs w:val="24"/>
              </w:rPr>
              <w:t>2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3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67B3F4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2324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6F7F45" w14:textId="1A67AE34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3.</w:t>
            </w:r>
            <w:r w:rsidR="00BE5BA7">
              <w:rPr>
                <w:rFonts w:ascii="Arial" w:hAnsi="Arial" w:cs="Arial"/>
                <w:sz w:val="24"/>
                <w:szCs w:val="24"/>
              </w:rPr>
              <w:t>7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1.1-11.8)</w:t>
            </w:r>
          </w:p>
        </w:tc>
        <w:tc>
          <w:tcPr>
            <w:tcW w:w="1069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7235A3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6D20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</w:tr>
      <w:tr w:rsidR="00C56B4B" w:rsidRPr="00046D20" w14:paraId="084A11D4" w14:textId="77777777" w:rsidTr="00BE5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839A35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Sex</w:t>
            </w:r>
          </w:p>
          <w:p w14:paraId="18BF8D4B" w14:textId="77777777" w:rsidR="00C56B4B" w:rsidRPr="00BE5BA7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BE5BA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le</w:t>
            </w:r>
          </w:p>
          <w:p w14:paraId="079C25E7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BE5BA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FCAD672" w14:textId="77777777" w:rsidR="00BE5BA7" w:rsidRDefault="00BE5BA7" w:rsidP="00BE5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03ECBB4" w14:textId="1730376C" w:rsidR="00C56B4B" w:rsidRPr="00046D20" w:rsidRDefault="00C56B4B" w:rsidP="00BE5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</w:t>
            </w:r>
            <w:r w:rsidR="00BE5BA7">
              <w:rPr>
                <w:rFonts w:ascii="Arial" w:hAnsi="Arial" w:cs="Arial"/>
                <w:sz w:val="24"/>
                <w:szCs w:val="24"/>
              </w:rPr>
              <w:t>5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6-</w:t>
            </w:r>
            <w:r w:rsidR="00BE5BA7">
              <w:rPr>
                <w:rFonts w:ascii="Arial" w:hAnsi="Arial" w:cs="Arial"/>
                <w:sz w:val="24"/>
                <w:szCs w:val="24"/>
              </w:rPr>
              <w:t>3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BE5BA7">
              <w:rPr>
                <w:rFonts w:ascii="Arial" w:hAnsi="Arial" w:cs="Arial"/>
                <w:sz w:val="24"/>
                <w:szCs w:val="24"/>
              </w:rPr>
              <w:t>6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41999DF" w14:textId="77777777" w:rsidR="00C56B4B" w:rsidRPr="00046D20" w:rsidRDefault="00C56B4B" w:rsidP="00BE5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30E5EA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39</w:t>
            </w:r>
          </w:p>
          <w:p w14:paraId="7FF11D0B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FF4236F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4003DA7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5BA7" w:rsidRPr="00046D20" w14:paraId="76E2B092" w14:textId="77777777" w:rsidTr="00124CF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4B301E8" w14:textId="77777777" w:rsidR="00BE5BA7" w:rsidRPr="00046D20" w:rsidRDefault="00BE5BA7" w:rsidP="00576D3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F6EC0AF" w14:textId="625CE05E" w:rsidR="00BE5BA7" w:rsidRPr="00046D20" w:rsidRDefault="00BE5BA7" w:rsidP="00576D3C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Laboratory Data</w:t>
            </w:r>
          </w:p>
        </w:tc>
      </w:tr>
      <w:tr w:rsidR="00C56B4B" w:rsidRPr="00046D20" w14:paraId="5B0DED58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19CB750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White blood count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4317605" w14:textId="5A0067BE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0 (0.9-1.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8895E55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 0.88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8F4A56A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C7AB8BD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4EDAA2DE" w14:textId="77777777" w:rsidTr="00124CF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0573C22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6DAAC528" w14:textId="7C5ED869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0.</w:t>
            </w:r>
            <w:r w:rsidR="00BE5BA7">
              <w:rPr>
                <w:rFonts w:ascii="Arial" w:hAnsi="Arial" w:cs="Arial"/>
                <w:sz w:val="24"/>
                <w:szCs w:val="24"/>
              </w:rPr>
              <w:t>8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6-</w:t>
            </w:r>
            <w:r w:rsidR="00BE5BA7">
              <w:rPr>
                <w:rFonts w:ascii="Arial" w:hAnsi="Arial" w:cs="Arial"/>
                <w:sz w:val="24"/>
                <w:szCs w:val="24"/>
              </w:rPr>
              <w:t>1.0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B5A8372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0.03</w:t>
            </w:r>
          </w:p>
          <w:p w14:paraId="6A718640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0383D4A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893F2E9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7DCE7A69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4A710C4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Hematocrit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83AFB2F" w14:textId="50DBBDBA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9 (0.</w:t>
            </w:r>
            <w:r w:rsidR="00BE5BA7">
              <w:rPr>
                <w:rFonts w:ascii="Arial" w:hAnsi="Arial" w:cs="Arial"/>
                <w:sz w:val="24"/>
                <w:szCs w:val="24"/>
              </w:rPr>
              <w:t>9</w:t>
            </w:r>
            <w:r w:rsidRPr="00046D20">
              <w:rPr>
                <w:rFonts w:ascii="Arial" w:hAnsi="Arial" w:cs="Arial"/>
                <w:sz w:val="24"/>
                <w:szCs w:val="24"/>
              </w:rPr>
              <w:t>-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BE5BA7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59C2F498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 0.02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72E3FBD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4500B4E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42F9A9B9" w14:textId="77777777" w:rsidTr="00124CF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3B0E7E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latelet count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5A7FDD1" w14:textId="5AC70490" w:rsidR="00C56B4B" w:rsidRPr="00046D20" w:rsidRDefault="00BE5BA7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 xml:space="preserve"> (0.9-1.0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8C1397B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0.28</w:t>
            </w:r>
          </w:p>
          <w:p w14:paraId="37C6F595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6C81D0F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60FB0AD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3986AE17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EF105FB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Neutrophil count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7F7F5DF9" w14:textId="36C69818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9 (0.</w:t>
            </w:r>
            <w:r w:rsidR="00BE5BA7">
              <w:rPr>
                <w:rFonts w:ascii="Arial" w:hAnsi="Arial" w:cs="Arial"/>
                <w:sz w:val="24"/>
                <w:szCs w:val="24"/>
              </w:rPr>
              <w:t>8</w:t>
            </w:r>
            <w:r w:rsidRPr="00046D20">
              <w:rPr>
                <w:rFonts w:ascii="Arial" w:hAnsi="Arial" w:cs="Arial"/>
                <w:sz w:val="24"/>
                <w:szCs w:val="24"/>
              </w:rPr>
              <w:t>-1.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544519F5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0.32</w:t>
            </w:r>
          </w:p>
          <w:p w14:paraId="7A01B99F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F3AFF00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5556EC2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130EC848" w14:textId="77777777" w:rsidTr="00124C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7ED1893C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Lymphocytes </w:t>
            </w:r>
          </w:p>
          <w:p w14:paraId="478ABDAE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309B91DB" w14:textId="28226260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BE5BA7">
              <w:rPr>
                <w:rFonts w:ascii="Arial" w:hAnsi="Arial" w:cs="Arial"/>
                <w:sz w:val="24"/>
                <w:szCs w:val="24"/>
              </w:rPr>
              <w:t>9</w:t>
            </w:r>
            <w:r w:rsidRPr="00046D20">
              <w:rPr>
                <w:rFonts w:ascii="Arial" w:hAnsi="Arial" w:cs="Arial"/>
                <w:sz w:val="24"/>
                <w:szCs w:val="24"/>
              </w:rPr>
              <w:t>-1.3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5B3749A3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47</w:t>
            </w:r>
          </w:p>
          <w:p w14:paraId="7310CC33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676C67F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A9EDA5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6F1878E6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9263704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T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0A196B86" w14:textId="721FC9F0" w:rsidR="00C56B4B" w:rsidRPr="00046D20" w:rsidRDefault="00BE5BA7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 xml:space="preserve"> (0.8-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C56B4B"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0C3EA9B5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84</w:t>
            </w:r>
          </w:p>
          <w:p w14:paraId="5B0136CE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58A06390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C186647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531E2F5C" w14:textId="77777777" w:rsidTr="00124CF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E4DBD9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TT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46D30400" w14:textId="56C0F659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0 (</w:t>
            </w:r>
            <w:r w:rsidR="00216A1D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216A1D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>-1.1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284D4A9E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48</w:t>
            </w:r>
          </w:p>
          <w:p w14:paraId="38346857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D939C62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E34015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294837AF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80BAC12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Fibrinogen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02D50B9B" w14:textId="4069B3E5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0 (</w:t>
            </w:r>
            <w:r w:rsidR="00216A1D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216A1D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>-1.0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422ADD59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81</w:t>
            </w:r>
          </w:p>
          <w:p w14:paraId="017A8757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54A6BD37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BB5D20F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22B546EF" w14:textId="77777777" w:rsidTr="00124CF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28CEAD2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CRP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0319679D" w14:textId="3D86D91E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3 (</w:t>
            </w:r>
            <w:r w:rsidR="00216A1D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216A1D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>-1.</w:t>
            </w:r>
            <w:r w:rsidR="00216A1D">
              <w:rPr>
                <w:rFonts w:ascii="Arial" w:hAnsi="Arial" w:cs="Arial"/>
                <w:sz w:val="24"/>
                <w:szCs w:val="24"/>
              </w:rPr>
              <w:t>8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00A8A60A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06</w:t>
            </w:r>
          </w:p>
          <w:p w14:paraId="60F6835B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1A33F5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4483F68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1859CE97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F6F039C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ESR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00EA47C6" w14:textId="5ECC0A31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</w:t>
            </w:r>
            <w:r w:rsidR="00216A1D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9-1.2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36D03113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40</w:t>
            </w:r>
          </w:p>
          <w:p w14:paraId="6BF77DF1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0A77C44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456FDF8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71745D07" w14:textId="77777777" w:rsidTr="00124CF1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85732DF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Ferritin ≥ 1,000 mg/dL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44781CF" w14:textId="22B65530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216A1D">
              <w:rPr>
                <w:rFonts w:ascii="Arial" w:hAnsi="Arial" w:cs="Arial"/>
                <w:sz w:val="24"/>
                <w:szCs w:val="24"/>
              </w:rPr>
              <w:t>3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216A1D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216A1D">
              <w:rPr>
                <w:rFonts w:ascii="Arial" w:hAnsi="Arial" w:cs="Arial"/>
                <w:sz w:val="24"/>
                <w:szCs w:val="24"/>
              </w:rPr>
              <w:t>2</w:t>
            </w:r>
            <w:r w:rsidRPr="00046D20">
              <w:rPr>
                <w:rFonts w:ascii="Arial" w:hAnsi="Arial" w:cs="Arial"/>
                <w:sz w:val="24"/>
                <w:szCs w:val="24"/>
              </w:rPr>
              <w:t>-7.5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64BB226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6D20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0FE2E60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245F929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030D470A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821CC28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LDH ≥ 300 U/L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63A1E2AF" w14:textId="464D2B3C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.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BE5BA7">
              <w:rPr>
                <w:rFonts w:ascii="Arial" w:hAnsi="Arial" w:cs="Arial"/>
                <w:sz w:val="24"/>
                <w:szCs w:val="24"/>
              </w:rPr>
              <w:t>-</w:t>
            </w:r>
            <w:r w:rsidRPr="00046D20">
              <w:rPr>
                <w:rFonts w:ascii="Arial" w:hAnsi="Arial" w:cs="Arial"/>
                <w:sz w:val="24"/>
                <w:szCs w:val="24"/>
              </w:rPr>
              <w:t>5.</w:t>
            </w:r>
            <w:r w:rsidR="00BE5BA7">
              <w:rPr>
                <w:rFonts w:ascii="Arial" w:hAnsi="Arial" w:cs="Arial"/>
                <w:sz w:val="24"/>
                <w:szCs w:val="24"/>
              </w:rPr>
              <w:t>1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548250B4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12</w:t>
            </w:r>
          </w:p>
          <w:p w14:paraId="265EF045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334499B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7F87E2D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1A1C5D5D" w14:textId="77777777" w:rsidTr="00124C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F6AF113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lastRenderedPageBreak/>
              <w:t>Peak D-dimer ≥ 1 ug/mL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4AF205A" w14:textId="6432CA62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.</w:t>
            </w:r>
            <w:r w:rsidR="00BE5BA7">
              <w:rPr>
                <w:rFonts w:ascii="Arial" w:hAnsi="Arial" w:cs="Arial"/>
                <w:sz w:val="24"/>
                <w:szCs w:val="24"/>
              </w:rPr>
              <w:t>3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9-5.</w:t>
            </w:r>
            <w:r w:rsidR="00BE5BA7">
              <w:rPr>
                <w:rFonts w:ascii="Arial" w:hAnsi="Arial" w:cs="Arial"/>
                <w:sz w:val="24"/>
                <w:szCs w:val="24"/>
              </w:rPr>
              <w:t>7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D78DAE3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720729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08</w:t>
            </w:r>
          </w:p>
          <w:p w14:paraId="1189A1CA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8107974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104462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6A1D" w:rsidRPr="00046D20" w14:paraId="6ECCD7EA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CB919AF" w14:textId="77777777" w:rsidR="00216A1D" w:rsidRPr="00046D20" w:rsidRDefault="00216A1D" w:rsidP="00216A1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Radiographic Data</w:t>
            </w:r>
          </w:p>
          <w:p w14:paraId="72BD9A14" w14:textId="77777777" w:rsidR="00216A1D" w:rsidRPr="00046D20" w:rsidRDefault="00216A1D" w:rsidP="00216A1D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C56B4B" w:rsidRPr="00046D20" w14:paraId="65F270AF" w14:textId="77777777" w:rsidTr="00124CF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3842684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CXR RSI score on admission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3FC66F31" w14:textId="39EBE056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</w:t>
            </w:r>
            <w:r w:rsidR="00BE5BA7">
              <w:rPr>
                <w:rFonts w:ascii="Arial" w:hAnsi="Arial" w:cs="Arial"/>
                <w:sz w:val="24"/>
                <w:szCs w:val="24"/>
              </w:rPr>
              <w:t>5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1.0-2.1)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14:paraId="3AA49174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04</w:t>
            </w:r>
          </w:p>
          <w:p w14:paraId="566CE322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A5280F2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A29857A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3D0E8C02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0D9E1D6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eak CXR RSI score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61B996AC" w14:textId="5365AF41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5 (1.</w:t>
            </w:r>
            <w:r w:rsidR="00BE5BA7">
              <w:rPr>
                <w:rFonts w:ascii="Arial" w:hAnsi="Arial" w:cs="Arial"/>
                <w:sz w:val="24"/>
                <w:szCs w:val="24"/>
              </w:rPr>
              <w:t>2</w:t>
            </w:r>
            <w:r w:rsidRPr="00046D20">
              <w:rPr>
                <w:rFonts w:ascii="Arial" w:hAnsi="Arial" w:cs="Arial"/>
                <w:sz w:val="24"/>
                <w:szCs w:val="24"/>
              </w:rPr>
              <w:t>-</w:t>
            </w:r>
            <w:r w:rsidR="00BE5BA7">
              <w:rPr>
                <w:rFonts w:ascii="Arial" w:hAnsi="Arial" w:cs="Arial"/>
                <w:sz w:val="24"/>
                <w:szCs w:val="24"/>
              </w:rPr>
              <w:t>2</w:t>
            </w:r>
            <w:r w:rsidRPr="00046D20">
              <w:rPr>
                <w:rFonts w:ascii="Arial" w:hAnsi="Arial" w:cs="Arial"/>
                <w:sz w:val="24"/>
                <w:szCs w:val="24"/>
              </w:rPr>
              <w:t>.</w:t>
            </w:r>
            <w:r w:rsidR="00BE5BA7">
              <w:rPr>
                <w:rFonts w:ascii="Arial" w:hAnsi="Arial" w:cs="Arial"/>
                <w:sz w:val="24"/>
                <w:szCs w:val="24"/>
              </w:rPr>
              <w:t>0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27D62CB6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6D20"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  <w:p w14:paraId="5E7E0EFE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25120E0D" w14:textId="67DB43D8" w:rsidR="00C56B4B" w:rsidRPr="00046D20" w:rsidRDefault="00C56B4B" w:rsidP="00576D3C">
            <w:pPr>
              <w:ind w:firstLine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</w:t>
            </w:r>
            <w:r w:rsidR="00BE5BA7">
              <w:rPr>
                <w:rFonts w:ascii="Arial" w:hAnsi="Arial" w:cs="Arial"/>
                <w:sz w:val="24"/>
                <w:szCs w:val="24"/>
              </w:rPr>
              <w:t>5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1.1-1.9)</w:t>
            </w:r>
          </w:p>
          <w:p w14:paraId="40B1D227" w14:textId="77777777" w:rsidR="00C56B4B" w:rsidRPr="00046D20" w:rsidRDefault="00C56B4B" w:rsidP="00576D3C">
            <w:pPr>
              <w:ind w:firstLine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bottom"/>
          </w:tcPr>
          <w:p w14:paraId="00D7FC50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6D20">
              <w:rPr>
                <w:rFonts w:ascii="Arial" w:hAnsi="Arial" w:cs="Arial"/>
                <w:b/>
                <w:bCs/>
                <w:sz w:val="24"/>
                <w:szCs w:val="24"/>
              </w:rPr>
              <w:t>0.004</w:t>
            </w:r>
          </w:p>
          <w:p w14:paraId="78F729E1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E5BA7" w:rsidRPr="00046D20" w14:paraId="1B999E2B" w14:textId="77777777" w:rsidTr="00124CF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00000A"/>
              <w:left w:val="single" w:sz="4" w:space="0" w:color="00000A"/>
              <w:bottom w:val="double" w:sz="4" w:space="0" w:color="00000A"/>
              <w:right w:val="single" w:sz="4" w:space="0" w:color="00000A"/>
            </w:tcBorders>
          </w:tcPr>
          <w:p w14:paraId="4D51E71B" w14:textId="76B61245" w:rsidR="00BE5BA7" w:rsidRPr="00046D20" w:rsidRDefault="00BE5BA7" w:rsidP="00BE5BA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Clinical Severity</w:t>
            </w:r>
          </w:p>
          <w:p w14:paraId="4B306B85" w14:textId="77777777" w:rsidR="00BE5BA7" w:rsidRPr="00046D20" w:rsidRDefault="00BE5BA7" w:rsidP="00576D3C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C56B4B" w:rsidRPr="00046D20" w14:paraId="0A2191C9" w14:textId="77777777" w:rsidTr="0012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F558AB8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WHO Clinical Progression Scale</w:t>
            </w:r>
          </w:p>
          <w:p w14:paraId="3FB7B067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4-5</w:t>
            </w:r>
          </w:p>
          <w:p w14:paraId="04F72721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6-9</w:t>
            </w: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8A4C9F3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4E42228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EFF18D2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Reference</w:t>
            </w:r>
          </w:p>
          <w:p w14:paraId="5B680448" w14:textId="2F6AC4F1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.</w:t>
            </w:r>
            <w:r w:rsidR="00BE5BA7">
              <w:rPr>
                <w:rFonts w:ascii="Arial" w:hAnsi="Arial" w:cs="Arial"/>
                <w:sz w:val="24"/>
                <w:szCs w:val="24"/>
              </w:rPr>
              <w:t>5</w:t>
            </w:r>
            <w:r w:rsidRPr="00046D20">
              <w:rPr>
                <w:rFonts w:ascii="Arial" w:hAnsi="Arial" w:cs="Arial"/>
                <w:sz w:val="24"/>
                <w:szCs w:val="24"/>
              </w:rPr>
              <w:t xml:space="preserve"> (0.8-7.3)</w:t>
            </w:r>
          </w:p>
          <w:p w14:paraId="40792FBF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4299A51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11</w:t>
            </w:r>
          </w:p>
          <w:p w14:paraId="4B11C66E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3F63BDD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8632EDB" w14:textId="77777777" w:rsidR="00C56B4B" w:rsidRPr="00046D20" w:rsidRDefault="00C56B4B" w:rsidP="00576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009496C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F52811C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doub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B2FF6F2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B4B" w:rsidRPr="00046D20" w14:paraId="6D4D595D" w14:textId="77777777" w:rsidTr="00124CF1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4E286C3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6D20">
              <w:rPr>
                <w:rFonts w:ascii="Arial" w:hAnsi="Arial" w:cs="Arial"/>
                <w:sz w:val="24"/>
                <w:szCs w:val="24"/>
              </w:rPr>
              <w:t>Charlson</w:t>
            </w:r>
            <w:proofErr w:type="spellEnd"/>
            <w:r w:rsidRPr="00046D20">
              <w:rPr>
                <w:rFonts w:ascii="Arial" w:hAnsi="Arial" w:cs="Arial"/>
                <w:sz w:val="24"/>
                <w:szCs w:val="24"/>
              </w:rPr>
              <w:t xml:space="preserve"> Comorbidity Index</w:t>
            </w: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58D044" w14:textId="288454F9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.0 (0.</w:t>
            </w:r>
            <w:r w:rsidR="00BE5BA7">
              <w:rPr>
                <w:rFonts w:ascii="Arial" w:hAnsi="Arial" w:cs="Arial"/>
                <w:sz w:val="24"/>
                <w:szCs w:val="24"/>
              </w:rPr>
              <w:t>9</w:t>
            </w:r>
            <w:r w:rsidRPr="00046D20">
              <w:rPr>
                <w:rFonts w:ascii="Arial" w:hAnsi="Arial" w:cs="Arial"/>
                <w:sz w:val="24"/>
                <w:szCs w:val="24"/>
              </w:rPr>
              <w:t>-1.</w:t>
            </w:r>
            <w:r w:rsidR="00BE5BA7">
              <w:rPr>
                <w:rFonts w:ascii="Arial" w:hAnsi="Arial" w:cs="Arial"/>
                <w:sz w:val="24"/>
                <w:szCs w:val="24"/>
              </w:rPr>
              <w:t>3</w:t>
            </w:r>
            <w:r w:rsidRPr="00046D20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73A89FD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BCC54BF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5</w:t>
            </w:r>
          </w:p>
          <w:p w14:paraId="18DC192D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EBE9B81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1607AA2" w14:textId="77777777" w:rsidR="00C56B4B" w:rsidRPr="00046D20" w:rsidRDefault="00C56B4B" w:rsidP="00576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B6A2DB0" w14:textId="037DFCBA" w:rsidR="00C56B4B" w:rsidRDefault="00C56B4B" w:rsidP="00C56B4B">
      <w:pPr>
        <w:pStyle w:val="PlainText"/>
        <w:rPr>
          <w:rFonts w:ascii="Arial" w:hAnsi="Arial" w:cs="Arial"/>
          <w:szCs w:val="20"/>
        </w:rPr>
      </w:pPr>
      <w:r w:rsidRPr="00E549CD">
        <w:rPr>
          <w:rFonts w:ascii="Arial" w:hAnsi="Arial" w:cs="Arial"/>
          <w:szCs w:val="20"/>
        </w:rPr>
        <w:t>*ILA, interstitial lung ab</w:t>
      </w:r>
      <w:r w:rsidR="004A6E27">
        <w:rPr>
          <w:rFonts w:ascii="Arial" w:hAnsi="Arial" w:cs="Arial"/>
          <w:szCs w:val="20"/>
        </w:rPr>
        <w:t>n</w:t>
      </w:r>
      <w:r w:rsidRPr="00E549CD">
        <w:rPr>
          <w:rFonts w:ascii="Arial" w:hAnsi="Arial" w:cs="Arial"/>
          <w:szCs w:val="20"/>
        </w:rPr>
        <w:t>ormalities; OR, odds ratio; PT, prothrombin time; PTT, partial prothrombin time; CRP, C-reactive protein; ESR, erythrocyte sedimentation rate; LDH, lactate dehydrogenase; CXR, Chest radiograph; RSI, radiographic severity index; WHO, World Health Organization</w:t>
      </w:r>
    </w:p>
    <w:p w14:paraId="2B93AE05" w14:textId="5B87BF18" w:rsidR="00C31A01" w:rsidRDefault="00C31A01" w:rsidP="00C56B4B">
      <w:pPr>
        <w:pStyle w:val="PlainText"/>
        <w:rPr>
          <w:rFonts w:ascii="Arial" w:hAnsi="Arial" w:cs="Arial"/>
          <w:szCs w:val="20"/>
        </w:rPr>
      </w:pPr>
    </w:p>
    <w:p w14:paraId="796479C1" w14:textId="491500A9" w:rsidR="00C56B4B" w:rsidRPr="0060328F" w:rsidRDefault="00C31A01" w:rsidP="00C56B4B">
      <w:pPr>
        <w:rPr>
          <w:rFonts w:ascii="Arial" w:eastAsiaTheme="minorHAnsi" w:hAnsi="Arial" w:cs="Arial"/>
          <w:sz w:val="20"/>
          <w:szCs w:val="20"/>
          <w:lang w:eastAsia="en-US"/>
        </w:rPr>
      </w:pPr>
      <w:r>
        <w:rPr>
          <w:rFonts w:ascii="Arial" w:hAnsi="Arial" w:cs="Arial"/>
          <w:szCs w:val="20"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C56B4B" w:rsidRPr="00046D20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257194">
        <w:rPr>
          <w:rFonts w:ascii="Arial" w:hAnsi="Arial" w:cs="Arial"/>
          <w:b/>
          <w:bCs/>
          <w:sz w:val="24"/>
          <w:szCs w:val="24"/>
        </w:rPr>
        <w:t>5</w:t>
      </w:r>
      <w:r w:rsidR="00C56B4B" w:rsidRPr="00046D20">
        <w:rPr>
          <w:rFonts w:ascii="Arial" w:hAnsi="Arial" w:cs="Arial"/>
          <w:b/>
          <w:bCs/>
          <w:sz w:val="24"/>
          <w:szCs w:val="24"/>
        </w:rPr>
        <w:t xml:space="preserve">. Sensitivity and Specificity of Radiographic Severity Index Cutoffs for the Prediction of 3- and 6-month ILAs </w:t>
      </w:r>
      <w:r w:rsidR="005F066A">
        <w:rPr>
          <w:rFonts w:ascii="Arial" w:hAnsi="Arial" w:cs="Arial"/>
          <w:b/>
          <w:bCs/>
          <w:sz w:val="24"/>
          <w:szCs w:val="24"/>
        </w:rPr>
        <w:t>in Cancer Patients</w:t>
      </w:r>
    </w:p>
    <w:p w14:paraId="1E9FD016" w14:textId="77777777" w:rsidR="00C56B4B" w:rsidRPr="00046D20" w:rsidRDefault="00C56B4B" w:rsidP="00C56B4B">
      <w:pPr>
        <w:spacing w:line="240" w:lineRule="auto"/>
        <w:rPr>
          <w:sz w:val="24"/>
          <w:szCs w:val="24"/>
        </w:rPr>
      </w:pPr>
    </w:p>
    <w:tbl>
      <w:tblPr>
        <w:tblStyle w:val="PlainTable11"/>
        <w:tblW w:w="8995" w:type="dxa"/>
        <w:tblLook w:val="04A0" w:firstRow="1" w:lastRow="0" w:firstColumn="1" w:lastColumn="0" w:noHBand="0" w:noVBand="1"/>
      </w:tblPr>
      <w:tblGrid>
        <w:gridCol w:w="1344"/>
        <w:gridCol w:w="1980"/>
        <w:gridCol w:w="1170"/>
        <w:gridCol w:w="1980"/>
        <w:gridCol w:w="2521"/>
      </w:tblGrid>
      <w:tr w:rsidR="00C56B4B" w:rsidRPr="00046D20" w14:paraId="5F58789C" w14:textId="77777777" w:rsidTr="0057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73FE8FEA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07E3FF7E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Area under the curve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50CD4570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Optimal cut-off value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6DEDAA28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Sensitivity (95% CI)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thinThickMediumGap" w:sz="24" w:space="0" w:color="00000A"/>
              <w:right w:val="single" w:sz="4" w:space="0" w:color="00000A"/>
            </w:tcBorders>
            <w:shd w:val="clear" w:color="auto" w:fill="auto"/>
          </w:tcPr>
          <w:p w14:paraId="51A5C3E1" w14:textId="77777777" w:rsidR="00C56B4B" w:rsidRPr="00046D20" w:rsidRDefault="00C56B4B" w:rsidP="00576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Specificity (95% CI)</w:t>
            </w:r>
          </w:p>
        </w:tc>
      </w:tr>
      <w:tr w:rsidR="00C56B4B" w:rsidRPr="00046D20" w14:paraId="0D1BD9BC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thinThickMediumGap" w:sz="2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17EBC3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All Ages</w:t>
            </w:r>
          </w:p>
          <w:p w14:paraId="10BC71AF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3 months</w:t>
            </w:r>
          </w:p>
          <w:p w14:paraId="2861F1E2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6 months</w:t>
            </w:r>
          </w:p>
          <w:p w14:paraId="5089447E" w14:textId="77777777" w:rsidR="00C56B4B" w:rsidRPr="00046D20" w:rsidRDefault="00C56B4B" w:rsidP="00576D3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thinThickMediumGap" w:sz="2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D156400" w14:textId="77777777" w:rsidR="00C56B4B" w:rsidRPr="00046D20" w:rsidRDefault="00C56B4B" w:rsidP="00576D3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8AA1FC0" w14:textId="77777777" w:rsidR="00C56B4B" w:rsidRPr="00046D20" w:rsidRDefault="00C56B4B" w:rsidP="00576D3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75 (0.64-0.85)</w:t>
            </w:r>
          </w:p>
          <w:p w14:paraId="0F6594D8" w14:textId="77777777" w:rsidR="005F066A" w:rsidRDefault="005F066A" w:rsidP="00576D3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190FB17" w14:textId="59EA5FAF" w:rsidR="00C56B4B" w:rsidRPr="00046D20" w:rsidRDefault="00C56B4B" w:rsidP="00576D3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5 (0.53-0.77)</w:t>
            </w:r>
          </w:p>
        </w:tc>
        <w:tc>
          <w:tcPr>
            <w:tcW w:w="1170" w:type="dxa"/>
            <w:tcBorders>
              <w:top w:val="thinThickMediumGap" w:sz="2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FD8264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57FF26C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8</w:t>
            </w:r>
          </w:p>
          <w:p w14:paraId="2BF33866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883E6A2" w14:textId="470BD4E5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>
              <w:top w:val="thinThickMediumGap" w:sz="2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33C70B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867C3F2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72 (0.62-0.80)</w:t>
            </w:r>
          </w:p>
          <w:p w14:paraId="78D7167C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FD4D151" w14:textId="2CC7676A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59 (0.42-0.74)</w:t>
            </w:r>
          </w:p>
        </w:tc>
        <w:tc>
          <w:tcPr>
            <w:tcW w:w="2521" w:type="dxa"/>
            <w:tcBorders>
              <w:top w:val="thinThickMediumGap" w:sz="2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26EBEF4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DA08F21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5 (0.46-0.81)</w:t>
            </w:r>
          </w:p>
          <w:p w14:paraId="3B53156E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39F9B76" w14:textId="6E86901A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2 (0.51-0.71)</w:t>
            </w:r>
          </w:p>
        </w:tc>
      </w:tr>
      <w:tr w:rsidR="00C56B4B" w:rsidRPr="00046D20" w14:paraId="5EDFD215" w14:textId="77777777" w:rsidTr="005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7CA8F0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atients ≥60 years</w:t>
            </w:r>
          </w:p>
          <w:p w14:paraId="4969B609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3 months</w:t>
            </w:r>
          </w:p>
          <w:p w14:paraId="77794F9C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6 months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EFFEE6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9C26C82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9126E56" w14:textId="32600C3E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3 (0.40-0.85)</w:t>
            </w:r>
          </w:p>
          <w:p w14:paraId="27CF61DF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31F963C" w14:textId="22C983BB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58 (0.42-0.74)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D35018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572BF3B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EB46976" w14:textId="06B0BDEC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9</w:t>
            </w:r>
          </w:p>
          <w:p w14:paraId="691A55F2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A3E84F3" w14:textId="5E1F129F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7F10C8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BD92061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4B38C77" w14:textId="2B09A3AE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55 (0.41-0.68)</w:t>
            </w:r>
          </w:p>
          <w:p w14:paraId="1E282F71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72099D5" w14:textId="43BBFEBB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57 (0.37-0.76)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BA49BC" w14:textId="77777777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18E82F2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DAB8478" w14:textId="0ACE909D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7 (0.30-0.90)</w:t>
            </w:r>
          </w:p>
          <w:p w14:paraId="5FF73DC5" w14:textId="77777777" w:rsidR="005F066A" w:rsidRDefault="005F066A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805BAE7" w14:textId="43424253" w:rsidR="00C56B4B" w:rsidRPr="00046D20" w:rsidRDefault="00C56B4B" w:rsidP="00576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5 (0.48-0.79)</w:t>
            </w:r>
          </w:p>
        </w:tc>
      </w:tr>
      <w:tr w:rsidR="00C56B4B" w:rsidRPr="00046D20" w14:paraId="2819688F" w14:textId="77777777" w:rsidTr="005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B8B693D" w14:textId="77777777" w:rsidR="00C56B4B" w:rsidRPr="00046D20" w:rsidRDefault="00C56B4B" w:rsidP="00576D3C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Patients &lt;60 years</w:t>
            </w:r>
          </w:p>
          <w:p w14:paraId="3E511B6F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3 months</w:t>
            </w:r>
          </w:p>
          <w:p w14:paraId="489635BC" w14:textId="77777777" w:rsidR="00C56B4B" w:rsidRPr="00046D20" w:rsidRDefault="00C56B4B" w:rsidP="00576D3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ILAs at 6 months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9840EB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0B34711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CFF461E" w14:textId="5D08ABCA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80 (0.68-0.92)</w:t>
            </w:r>
          </w:p>
          <w:p w14:paraId="030E4045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831E96D" w14:textId="54C4411A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77 (0.59-0.96)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DD4F69A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57C4BBA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E056363" w14:textId="68BA131E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18</w:t>
            </w:r>
          </w:p>
          <w:p w14:paraId="4A764FC6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FC2A6F4" w14:textId="4C71F2A4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98BBE40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CBDD1D0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10E6E65" w14:textId="7218CEAE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79 (0.65-0.89)</w:t>
            </w:r>
          </w:p>
          <w:p w14:paraId="0B0FFE0B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1AE0E07" w14:textId="7F919401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82 (0.52-0.95)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D5D0DC5" w14:textId="77777777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3B5C78B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5E5EF46" w14:textId="5926E1EB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70 (0.48-0.85)</w:t>
            </w:r>
          </w:p>
          <w:p w14:paraId="4AA08301" w14:textId="77777777" w:rsidR="005F066A" w:rsidRDefault="005F066A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1190674" w14:textId="2FB4EACD" w:rsidR="00C56B4B" w:rsidRPr="00046D20" w:rsidRDefault="00C56B4B" w:rsidP="00576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6D20">
              <w:rPr>
                <w:rFonts w:ascii="Arial" w:hAnsi="Arial" w:cs="Arial"/>
                <w:sz w:val="24"/>
                <w:szCs w:val="24"/>
              </w:rPr>
              <w:t>0.67 (0.54-0.78)</w:t>
            </w:r>
            <w:bookmarkStart w:id="5" w:name="_Hlk118992370"/>
            <w:bookmarkEnd w:id="5"/>
          </w:p>
        </w:tc>
      </w:tr>
    </w:tbl>
    <w:p w14:paraId="71CCF64F" w14:textId="0D94528C" w:rsidR="00C56B4B" w:rsidRPr="00046D20" w:rsidRDefault="00C56B4B" w:rsidP="00C56B4B">
      <w:pPr>
        <w:pStyle w:val="PlainText"/>
        <w:rPr>
          <w:rFonts w:ascii="Arial" w:hAnsi="Arial" w:cs="Arial"/>
          <w:bCs/>
          <w:i/>
          <w:sz w:val="24"/>
          <w:szCs w:val="24"/>
        </w:rPr>
      </w:pPr>
      <w:r w:rsidRPr="00046D20">
        <w:rPr>
          <w:rFonts w:ascii="Arial" w:hAnsi="Arial" w:cs="Arial"/>
          <w:i/>
          <w:sz w:val="24"/>
          <w:szCs w:val="24"/>
        </w:rPr>
        <w:t>ILA</w:t>
      </w:r>
      <w:r w:rsidR="004A6E27">
        <w:rPr>
          <w:rFonts w:ascii="Arial" w:hAnsi="Arial" w:cs="Arial"/>
          <w:i/>
          <w:sz w:val="24"/>
          <w:szCs w:val="24"/>
        </w:rPr>
        <w:t>s</w:t>
      </w:r>
      <w:r w:rsidRPr="00046D20">
        <w:rPr>
          <w:rFonts w:ascii="Arial" w:hAnsi="Arial" w:cs="Arial"/>
          <w:i/>
          <w:sz w:val="24"/>
          <w:szCs w:val="24"/>
        </w:rPr>
        <w:t>, interstitial lung abnormalities; CI, confidence interval</w:t>
      </w:r>
    </w:p>
    <w:p w14:paraId="5F123606" w14:textId="77777777" w:rsidR="00C56B4B" w:rsidRPr="00046D20" w:rsidRDefault="00C56B4B" w:rsidP="00C56B4B">
      <w:pPr>
        <w:rPr>
          <w:sz w:val="24"/>
          <w:szCs w:val="24"/>
        </w:rPr>
      </w:pPr>
    </w:p>
    <w:p w14:paraId="58AF71CC" w14:textId="77777777" w:rsidR="00C56B4B" w:rsidRPr="00046D20" w:rsidRDefault="00C56B4B" w:rsidP="00C56B4B"/>
    <w:p w14:paraId="38F44D8D" w14:textId="3F8BF98C" w:rsidR="00F904CC" w:rsidRDefault="00F904CC"/>
    <w:sectPr w:rsidR="00F90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B1759" w16cex:dateUtc="2023-03-14T20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AD"/>
    <w:rsid w:val="00037C9A"/>
    <w:rsid w:val="00124CF1"/>
    <w:rsid w:val="001418E3"/>
    <w:rsid w:val="00142178"/>
    <w:rsid w:val="001D44AD"/>
    <w:rsid w:val="001D53B8"/>
    <w:rsid w:val="00216A1D"/>
    <w:rsid w:val="00257194"/>
    <w:rsid w:val="003751C0"/>
    <w:rsid w:val="003A195A"/>
    <w:rsid w:val="003D4649"/>
    <w:rsid w:val="003D655D"/>
    <w:rsid w:val="003F0442"/>
    <w:rsid w:val="004204FB"/>
    <w:rsid w:val="00422EBF"/>
    <w:rsid w:val="004A6E27"/>
    <w:rsid w:val="00532DAE"/>
    <w:rsid w:val="00576D3C"/>
    <w:rsid w:val="005D1C0C"/>
    <w:rsid w:val="005F066A"/>
    <w:rsid w:val="0060328F"/>
    <w:rsid w:val="006152F9"/>
    <w:rsid w:val="007D2581"/>
    <w:rsid w:val="008960F3"/>
    <w:rsid w:val="0099033E"/>
    <w:rsid w:val="00A12043"/>
    <w:rsid w:val="00A4151B"/>
    <w:rsid w:val="00A60034"/>
    <w:rsid w:val="00AA4E41"/>
    <w:rsid w:val="00BE5BA7"/>
    <w:rsid w:val="00BF7140"/>
    <w:rsid w:val="00C31A01"/>
    <w:rsid w:val="00C56B4B"/>
    <w:rsid w:val="00D43137"/>
    <w:rsid w:val="00D54E08"/>
    <w:rsid w:val="00D5511F"/>
    <w:rsid w:val="00DB0C3D"/>
    <w:rsid w:val="00DD643A"/>
    <w:rsid w:val="00DE1A01"/>
    <w:rsid w:val="00EC47C6"/>
    <w:rsid w:val="00EF7C58"/>
    <w:rsid w:val="00F60A7B"/>
    <w:rsid w:val="00F904CC"/>
    <w:rsid w:val="00FE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FF6F4"/>
  <w15:docId w15:val="{A82404F8-4E7A-4013-A43F-0F933F14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4B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C56B4B"/>
    <w:rPr>
      <w:rFonts w:ascii="Calibri" w:hAnsi="Calibri"/>
      <w:sz w:val="20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C56B4B"/>
    <w:pPr>
      <w:spacing w:after="0" w:line="240" w:lineRule="auto"/>
    </w:pPr>
    <w:rPr>
      <w:rFonts w:ascii="Calibri" w:eastAsiaTheme="minorHAnsi" w:hAnsi="Calibri"/>
      <w:sz w:val="20"/>
      <w:szCs w:val="21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C56B4B"/>
    <w:rPr>
      <w:rFonts w:ascii="Consolas" w:eastAsiaTheme="minorEastAsia" w:hAnsi="Consolas"/>
      <w:sz w:val="21"/>
      <w:szCs w:val="21"/>
      <w:lang w:eastAsia="ko-KR"/>
    </w:rPr>
  </w:style>
  <w:style w:type="table" w:customStyle="1" w:styleId="PlainTable11">
    <w:name w:val="Plain Table 11"/>
    <w:basedOn w:val="TableNormal"/>
    <w:uiPriority w:val="41"/>
    <w:rsid w:val="00C56B4B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57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7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57194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194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194"/>
    <w:rPr>
      <w:rFonts w:ascii="Segoe UI" w:eastAsiaTheme="minorEastAsia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8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shadri,Ajay</dc:creator>
  <cp:keywords/>
  <dc:description/>
  <cp:lastModifiedBy>Sheshadri,Ajay</cp:lastModifiedBy>
  <cp:revision>3</cp:revision>
  <dcterms:created xsi:type="dcterms:W3CDTF">2023-07-03T22:53:00Z</dcterms:created>
  <dcterms:modified xsi:type="dcterms:W3CDTF">2023-07-03T22:53:00Z</dcterms:modified>
</cp:coreProperties>
</file>